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17046" w14:textId="1D2CB61D" w:rsidR="006E00E9" w:rsidRDefault="006E00E9" w:rsidP="006E00E9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ppendix </w:t>
      </w:r>
      <w:r>
        <w:rPr>
          <w:sz w:val="24"/>
          <w:szCs w:val="24"/>
        </w:rPr>
        <w:t>C</w:t>
      </w: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14F2F0F7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948F" w14:textId="77777777" w:rsidR="00542E5D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  <w:r w:rsidR="00542E5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0F60F064" w14:textId="1B8DA83B" w:rsidR="00457509" w:rsidRPr="00416E44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000 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14F826BD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F5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149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49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8F6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484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1DAE7184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A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E4A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D52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3EB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93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1F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9C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B450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7BD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0579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2BC2AAC0" w14:textId="77777777" w:rsidTr="00FC6229">
        <w:trPr>
          <w:trHeight w:val="269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87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F7F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4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6F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21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CDD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1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569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319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181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4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91B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6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897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B93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21</w:t>
            </w:r>
          </w:p>
        </w:tc>
      </w:tr>
      <w:tr w:rsidR="00457509" w:rsidRPr="00416E44" w14:paraId="11D8E2A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5DB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364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25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D10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FCC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9AA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3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37F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A7D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BEC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849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5</w:t>
            </w:r>
          </w:p>
        </w:tc>
      </w:tr>
      <w:tr w:rsidR="00457509" w:rsidRPr="00416E44" w14:paraId="0659FB1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060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CAF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A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EF5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AFA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96F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B6B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DE3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3D0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D75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22</w:t>
            </w:r>
          </w:p>
        </w:tc>
      </w:tr>
      <w:tr w:rsidR="00457509" w:rsidRPr="00416E44" w14:paraId="7E21C9C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F90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45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0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AF8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B80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852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6A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2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5D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289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6C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81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37</w:t>
            </w:r>
          </w:p>
        </w:tc>
      </w:tr>
      <w:tr w:rsidR="00457509" w:rsidRPr="00416E44" w14:paraId="1F2CD43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F83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628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3F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A64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18E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723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7E5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1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C6D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197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C66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07</w:t>
            </w:r>
          </w:p>
        </w:tc>
      </w:tr>
      <w:tr w:rsidR="00457509" w:rsidRPr="00416E44" w14:paraId="1EA3925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9B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D63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B3D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CB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12C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C18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17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84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937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D8A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8</w:t>
            </w:r>
          </w:p>
        </w:tc>
      </w:tr>
      <w:tr w:rsidR="00457509" w:rsidRPr="00416E44" w14:paraId="39AE688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611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588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62A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57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212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C42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2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06B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1A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5B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66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18</w:t>
            </w:r>
          </w:p>
        </w:tc>
      </w:tr>
      <w:tr w:rsidR="00457509" w:rsidRPr="00416E44" w14:paraId="4CFAF27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279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7AD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396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560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BDF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4C2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6B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C1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132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61E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18</w:t>
            </w:r>
          </w:p>
        </w:tc>
      </w:tr>
      <w:tr w:rsidR="00457509" w:rsidRPr="00416E44" w14:paraId="1D4B0AA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23C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839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9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AF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FB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E7E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DE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E94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293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672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BE7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4</w:t>
            </w:r>
          </w:p>
        </w:tc>
      </w:tr>
      <w:tr w:rsidR="00457509" w:rsidRPr="00416E44" w14:paraId="48EA617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5AB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966A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7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367D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44B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497D6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D77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5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88AB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7F947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701D6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24054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20</w:t>
            </w:r>
          </w:p>
        </w:tc>
      </w:tr>
    </w:tbl>
    <w:p w14:paraId="62AAB34D" w14:textId="77777777" w:rsidR="00457509" w:rsidRPr="00416E44" w:rsidRDefault="00457509" w:rsidP="00457509">
      <w:pPr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3067F31C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8A63" w14:textId="77777777" w:rsidR="00542E5D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  <w:r w:rsidR="00542E5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21540C48" w14:textId="66A7F23B" w:rsidR="00457509" w:rsidRPr="00416E44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000 Examinees and 2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6AF695F3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418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A9E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90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336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5B2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4965FE51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BD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1EB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F0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9E0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FF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B8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8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F4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1C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761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039683C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43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989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3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0C9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9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8D2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8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A16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8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BC6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2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5AD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2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BB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D4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57B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</w:tr>
      <w:tr w:rsidR="00457509" w:rsidRPr="00416E44" w14:paraId="026879B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C01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C3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E9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4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28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632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D7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DDC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DF1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D10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82B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9 </w:t>
            </w:r>
          </w:p>
        </w:tc>
      </w:tr>
      <w:tr w:rsidR="00457509" w:rsidRPr="00416E44" w14:paraId="3BCDC5B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A6D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70E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525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F7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F5B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10A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AAF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868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60E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790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5 </w:t>
            </w:r>
          </w:p>
        </w:tc>
      </w:tr>
      <w:tr w:rsidR="00457509" w:rsidRPr="00416E44" w14:paraId="2A5D759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55A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9C6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8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89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B61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7E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282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33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017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CE4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90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8 </w:t>
            </w:r>
          </w:p>
        </w:tc>
      </w:tr>
      <w:tr w:rsidR="00457509" w:rsidRPr="00416E44" w14:paraId="2F16069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958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03D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C72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6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665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91A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1F9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A3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D45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F5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F98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11F90FB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62D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C51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5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E3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8E7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3A8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6D8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23F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BCF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D10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F09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2 </w:t>
            </w:r>
          </w:p>
        </w:tc>
      </w:tr>
      <w:tr w:rsidR="00457509" w:rsidRPr="00416E44" w14:paraId="738070B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CBC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96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DC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80F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39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143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370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F87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967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43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6 </w:t>
            </w:r>
          </w:p>
        </w:tc>
      </w:tr>
      <w:tr w:rsidR="00457509" w:rsidRPr="00416E44" w14:paraId="5E68807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AF2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B4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690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7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E47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D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C5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68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9B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30D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B5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9 </w:t>
            </w:r>
          </w:p>
        </w:tc>
      </w:tr>
      <w:tr w:rsidR="00457509" w:rsidRPr="00416E44" w14:paraId="1A5AF2E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BBB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047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4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30C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38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11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501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22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586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DB5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48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2 </w:t>
            </w:r>
          </w:p>
        </w:tc>
      </w:tr>
      <w:tr w:rsidR="00457509" w:rsidRPr="00416E44" w14:paraId="710F94D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32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D23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2EB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454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AFB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0F4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935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89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DC0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25F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3 </w:t>
            </w:r>
          </w:p>
        </w:tc>
      </w:tr>
      <w:tr w:rsidR="00457509" w:rsidRPr="00416E44" w14:paraId="0004C22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4F6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04F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B2B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31F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5A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1F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6E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3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56C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04D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F7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9 </w:t>
            </w:r>
          </w:p>
        </w:tc>
      </w:tr>
      <w:tr w:rsidR="00457509" w:rsidRPr="00416E44" w14:paraId="6BD0802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B1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CD5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FE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750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6D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DC0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3B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759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3E3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146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1 </w:t>
            </w:r>
          </w:p>
        </w:tc>
      </w:tr>
      <w:tr w:rsidR="00457509" w:rsidRPr="00416E44" w14:paraId="329079D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E54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CC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9A4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5FE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C6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F00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2F2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6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F47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63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E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4 </w:t>
            </w:r>
          </w:p>
        </w:tc>
      </w:tr>
      <w:tr w:rsidR="00457509" w:rsidRPr="00416E44" w14:paraId="008BF69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27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4AF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D6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A7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D3E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941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19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499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7E3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0C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6 </w:t>
            </w:r>
          </w:p>
        </w:tc>
      </w:tr>
      <w:tr w:rsidR="00457509" w:rsidRPr="00416E44" w14:paraId="66335EE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EB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EF6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D1F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D1D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E8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82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A4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08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101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3F7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6 </w:t>
            </w:r>
          </w:p>
        </w:tc>
      </w:tr>
      <w:tr w:rsidR="00457509" w:rsidRPr="00416E44" w14:paraId="7569714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6C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68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B05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E06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B1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E61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1B0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ABC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990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595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0 </w:t>
            </w:r>
          </w:p>
        </w:tc>
      </w:tr>
      <w:tr w:rsidR="00457509" w:rsidRPr="00416E44" w14:paraId="7852AA0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D6E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76F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F4A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D91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68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2B1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92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EE9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1F6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378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0 </w:t>
            </w:r>
          </w:p>
        </w:tc>
      </w:tr>
      <w:tr w:rsidR="00457509" w:rsidRPr="00416E44" w14:paraId="4342073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F8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B87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6BF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24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8C0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EA4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5C9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F8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A81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14E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24ED2B1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70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BA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4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F29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D2A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6E6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D9B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A7E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77E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650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FA7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0 </w:t>
            </w:r>
          </w:p>
        </w:tc>
      </w:tr>
      <w:tr w:rsidR="00457509" w:rsidRPr="00416E44" w14:paraId="68915AC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9A9B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6B7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9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DAAD0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5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2CCCB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B68D4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18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55CB5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674C9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F2BB6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BA01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8F44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9 </w:t>
            </w:r>
          </w:p>
        </w:tc>
      </w:tr>
    </w:tbl>
    <w:p w14:paraId="2B539939" w14:textId="77777777" w:rsidR="00457509" w:rsidRPr="00416E44" w:rsidRDefault="00457509" w:rsidP="00457509">
      <w:pPr>
        <w:spacing w:line="480" w:lineRule="auto"/>
        <w:rPr>
          <w:rFonts w:cs="Times New Roman"/>
          <w:sz w:val="24"/>
          <w:szCs w:val="24"/>
        </w:rPr>
      </w:pPr>
    </w:p>
    <w:p w14:paraId="5ACF2414" w14:textId="77777777" w:rsidR="00457509" w:rsidRPr="00416E44" w:rsidRDefault="00457509" w:rsidP="00457509">
      <w:pPr>
        <w:spacing w:line="480" w:lineRule="auto"/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41C22BD9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4652" w14:textId="77777777" w:rsidR="00542E5D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  <w:r w:rsidR="00542E5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6253BE8E" w14:textId="7D5DD1C0" w:rsidR="00457509" w:rsidRPr="00416E44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 1500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0D3ABB02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EAA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620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A4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FC7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EC6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58A71562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6D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7E0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CF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70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4AD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2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2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9B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DAF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63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0143907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2E7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03BB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0A2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8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42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53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3D9E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A589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859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34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7018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96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246B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2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07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3 </w:t>
            </w:r>
          </w:p>
        </w:tc>
      </w:tr>
      <w:tr w:rsidR="00457509" w:rsidRPr="00416E44" w14:paraId="64497B5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4FF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D757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5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F7D0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1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C593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C35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6A7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263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9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FC1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0875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527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5 </w:t>
            </w:r>
          </w:p>
        </w:tc>
      </w:tr>
      <w:tr w:rsidR="00457509" w:rsidRPr="00416E44" w14:paraId="1E480B1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A3B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1CD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DAB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9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01D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66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D545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5D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6A9E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0A8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6E9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9 </w:t>
            </w:r>
          </w:p>
        </w:tc>
      </w:tr>
      <w:tr w:rsidR="00457509" w:rsidRPr="00416E44" w14:paraId="6D8021E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AEA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BC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6B8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9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4B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5E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452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FD8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920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791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97F2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0 </w:t>
            </w:r>
          </w:p>
        </w:tc>
      </w:tr>
      <w:tr w:rsidR="00457509" w:rsidRPr="00416E44" w14:paraId="581E740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BAB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A94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5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564A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0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2B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5C5D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493E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B4FA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C674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2068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26D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5 </w:t>
            </w:r>
          </w:p>
        </w:tc>
      </w:tr>
      <w:tr w:rsidR="00457509" w:rsidRPr="00416E44" w14:paraId="5C839E7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D2D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695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4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F875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7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0DE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AA6C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CA87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788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2EC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314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B324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3 </w:t>
            </w:r>
          </w:p>
        </w:tc>
      </w:tr>
      <w:tr w:rsidR="00457509" w:rsidRPr="00416E44" w14:paraId="3C420DF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ED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EA0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8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8542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09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330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8A47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0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64D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1AC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A8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3618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7 </w:t>
            </w:r>
          </w:p>
        </w:tc>
      </w:tr>
      <w:tr w:rsidR="00457509" w:rsidRPr="00416E44" w14:paraId="13342CB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182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1EAE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CC1F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9B66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6BA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8AF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B61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5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FDD3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955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E09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3F6D6D97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48F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E9F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1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BF9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0793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8517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AD59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0F01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1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6EA3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4D7C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637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9 </w:t>
            </w:r>
          </w:p>
        </w:tc>
      </w:tr>
      <w:tr w:rsidR="00457509" w:rsidRPr="00416E44" w14:paraId="2045FB2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11FE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65898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45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5A9C3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28F54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5771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B1BA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0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5F696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5A968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4DFF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61FD7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4 </w:t>
            </w:r>
          </w:p>
        </w:tc>
      </w:tr>
    </w:tbl>
    <w:p w14:paraId="37BFD13E" w14:textId="77777777" w:rsidR="00457509" w:rsidRPr="00416E44" w:rsidRDefault="00457509" w:rsidP="00457509">
      <w:pPr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6F2CE134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31AC" w14:textId="77777777" w:rsidR="00542E5D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  <w:r w:rsidR="00542E5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0D437003" w14:textId="575B2999" w:rsidR="00457509" w:rsidRPr="00416E44" w:rsidRDefault="00457509" w:rsidP="00542E5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500 Examinees and 2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40616257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77F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CE3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31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48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31F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2B638F25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16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84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9D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2E0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E3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0BC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E7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E7C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79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FA2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5E21191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390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E9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890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907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889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AAA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9F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8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F2C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E64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63D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6 </w:t>
            </w:r>
          </w:p>
        </w:tc>
      </w:tr>
      <w:tr w:rsidR="00457509" w:rsidRPr="00416E44" w14:paraId="25F8A4A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27E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8F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58C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867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313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B8D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EFF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5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D65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61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726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6 </w:t>
            </w:r>
          </w:p>
        </w:tc>
      </w:tr>
      <w:tr w:rsidR="00457509" w:rsidRPr="00416E44" w14:paraId="1CF1213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35D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5D0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34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9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28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A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CB9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87D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266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2B1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149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5 </w:t>
            </w:r>
          </w:p>
        </w:tc>
      </w:tr>
      <w:tr w:rsidR="00457509" w:rsidRPr="00416E44" w14:paraId="59F80AF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7A4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9ED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4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FF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7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E64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F42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39E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6CE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717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FD9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D8F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6 </w:t>
            </w:r>
          </w:p>
        </w:tc>
      </w:tr>
      <w:tr w:rsidR="00457509" w:rsidRPr="00416E44" w14:paraId="3520F15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948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8B6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9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ED8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FD5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165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69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78F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B69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43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8F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8 </w:t>
            </w:r>
          </w:p>
        </w:tc>
      </w:tr>
      <w:tr w:rsidR="00457509" w:rsidRPr="00416E44" w14:paraId="2F25569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956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B75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1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EC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F1C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BA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7F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24F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94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C0F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34D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265AAE8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2FC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F67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6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675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7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016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884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114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F8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4C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D30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126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8 </w:t>
            </w:r>
          </w:p>
        </w:tc>
      </w:tr>
      <w:tr w:rsidR="00457509" w:rsidRPr="00416E44" w14:paraId="4CA3F60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223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71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9D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7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CF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233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DDD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2C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9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184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83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3C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0 </w:t>
            </w:r>
          </w:p>
        </w:tc>
      </w:tr>
      <w:tr w:rsidR="00457509" w:rsidRPr="00416E44" w14:paraId="2ABA1B3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C96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298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2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D13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04C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04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5A4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98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90A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774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FC9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4 </w:t>
            </w:r>
          </w:p>
        </w:tc>
      </w:tr>
      <w:tr w:rsidR="00457509" w:rsidRPr="00416E44" w14:paraId="571BADC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48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6E8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AE8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4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375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53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3CD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7D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CB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09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CFB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9 </w:t>
            </w:r>
          </w:p>
        </w:tc>
      </w:tr>
      <w:tr w:rsidR="00457509" w:rsidRPr="00416E44" w14:paraId="32FF34B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5C0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48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7CF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2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EAC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7B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BD3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436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48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B2E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F4E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6 </w:t>
            </w:r>
          </w:p>
        </w:tc>
      </w:tr>
      <w:tr w:rsidR="00457509" w:rsidRPr="00416E44" w14:paraId="40C7230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E81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4FC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A9E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9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2BF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277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51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41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D41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0C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9A7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8 </w:t>
            </w:r>
          </w:p>
        </w:tc>
      </w:tr>
      <w:tr w:rsidR="00457509" w:rsidRPr="00416E44" w14:paraId="0D991D6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1A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91E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6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7BE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01B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B2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BF1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33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5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B90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0A5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A78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6 </w:t>
            </w:r>
          </w:p>
        </w:tc>
      </w:tr>
      <w:tr w:rsidR="00457509" w:rsidRPr="00416E44" w14:paraId="7016A0F7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716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46D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881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5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D0B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BC7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261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A8F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654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075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6C3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2 </w:t>
            </w:r>
          </w:p>
        </w:tc>
      </w:tr>
      <w:tr w:rsidR="00457509" w:rsidRPr="00416E44" w14:paraId="349343E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5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0DD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FA9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7F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FC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B21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C9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C6A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35B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0A9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6 </w:t>
            </w:r>
          </w:p>
        </w:tc>
      </w:tr>
      <w:tr w:rsidR="00457509" w:rsidRPr="00416E44" w14:paraId="6A82CFE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06B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D37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B52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580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EDD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066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BCC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1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78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C43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DC2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2 </w:t>
            </w:r>
          </w:p>
        </w:tc>
      </w:tr>
      <w:tr w:rsidR="00457509" w:rsidRPr="00416E44" w14:paraId="27C217D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C82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2D3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0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03D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BC3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B93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2D8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821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65D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5B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87C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2 </w:t>
            </w:r>
          </w:p>
        </w:tc>
      </w:tr>
      <w:tr w:rsidR="00457509" w:rsidRPr="00416E44" w14:paraId="579219A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380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ECE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9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BA1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3D2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AB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051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5ED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E78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BB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4F4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8 </w:t>
            </w:r>
          </w:p>
        </w:tc>
      </w:tr>
      <w:tr w:rsidR="00457509" w:rsidRPr="00416E44" w14:paraId="5D1C7C5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103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59A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7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908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EAA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B6B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8A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C94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766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0DD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466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08 </w:t>
            </w:r>
          </w:p>
        </w:tc>
      </w:tr>
      <w:tr w:rsidR="00457509" w:rsidRPr="00416E44" w14:paraId="7BA1730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BD64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B90BA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63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00208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EC398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1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8A8A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A94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9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7A6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9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227D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6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F409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E03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052 </w:t>
            </w:r>
          </w:p>
        </w:tc>
      </w:tr>
      <w:tr w:rsidR="00457509" w:rsidRPr="00416E44" w14:paraId="5949782C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A4BB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13E87E7F" w14:textId="66E5E9D1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2000 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7EF6FD51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060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1BE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F23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2A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BB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362B4519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D5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E8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D27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C36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5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1C2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1A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D86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9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CF5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4B67DAA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E8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83B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CF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2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42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2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35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548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ECC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6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87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39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01A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F1F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18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3E7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2 </w:t>
            </w:r>
          </w:p>
        </w:tc>
      </w:tr>
      <w:tr w:rsidR="00457509" w:rsidRPr="00416E44" w14:paraId="595DF44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76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A46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B5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1D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E5F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8C3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4FD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8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722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F87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C7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6 </w:t>
            </w:r>
          </w:p>
        </w:tc>
      </w:tr>
      <w:tr w:rsidR="00457509" w:rsidRPr="00416E44" w14:paraId="66C8013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78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35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79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9B3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EA0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8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958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985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8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E0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D5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E9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8 </w:t>
            </w:r>
          </w:p>
        </w:tc>
      </w:tr>
      <w:tr w:rsidR="00457509" w:rsidRPr="00416E44" w14:paraId="71DDD17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EF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667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CDA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96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183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7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BE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80C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1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046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B0C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0E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0 </w:t>
            </w:r>
          </w:p>
        </w:tc>
      </w:tr>
      <w:tr w:rsidR="00457509" w:rsidRPr="00416E44" w14:paraId="386F993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2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48B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03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70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DC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968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AEA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03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CB5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60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457509" w:rsidRPr="00416E44" w14:paraId="1D260453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E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760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BD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876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04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038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964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F10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D3A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02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8 </w:t>
            </w:r>
          </w:p>
        </w:tc>
      </w:tr>
      <w:tr w:rsidR="00457509" w:rsidRPr="00416E44" w14:paraId="54796DD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A11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FCD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95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734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0A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7F4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3A6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690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F31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041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7 </w:t>
            </w:r>
          </w:p>
        </w:tc>
      </w:tr>
      <w:tr w:rsidR="00457509" w:rsidRPr="00416E44" w14:paraId="478BC2B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D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C84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BDB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8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C2F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61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837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E4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C8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45F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BD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8 </w:t>
            </w:r>
          </w:p>
        </w:tc>
      </w:tr>
      <w:tr w:rsidR="00457509" w:rsidRPr="00416E44" w14:paraId="01BBCE3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98D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25B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7F4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773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A00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888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AE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65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1B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42A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2 </w:t>
            </w:r>
          </w:p>
        </w:tc>
      </w:tr>
      <w:tr w:rsidR="00457509" w:rsidRPr="00416E44" w14:paraId="670E49E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14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740E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4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D0C5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4480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6D72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813D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9EB6F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1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DE5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5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BEA79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30AA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9 </w:t>
            </w:r>
          </w:p>
        </w:tc>
      </w:tr>
    </w:tbl>
    <w:p w14:paraId="2A3659AB" w14:textId="77777777" w:rsidR="00457509" w:rsidRDefault="00457509" w:rsidP="00457509">
      <w:pPr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3C3D36D3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8DC7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59A2239D" w14:textId="42E2D9F2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Bias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2000 Examinees and 2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7BAF7922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FFA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F8E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132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8E3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C61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4EFD3E08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5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9C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58A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71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7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87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EB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145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84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81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6936DFE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A8C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950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4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663B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B6CF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8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F4C1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0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7EA5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21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3A5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1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ABF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0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01F1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5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637C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3 </w:t>
            </w:r>
          </w:p>
        </w:tc>
      </w:tr>
      <w:tr w:rsidR="00457509" w:rsidRPr="00416E44" w14:paraId="2A638D8E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972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D69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9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890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2010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2C7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C3FD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A3C4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3E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50C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555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3 </w:t>
            </w:r>
          </w:p>
        </w:tc>
      </w:tr>
      <w:tr w:rsidR="00457509" w:rsidRPr="00416E44" w14:paraId="7F1EA32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A3F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526E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020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902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1036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D76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836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9D4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5C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8EED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457509" w:rsidRPr="00416E44" w14:paraId="5568D5E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74B6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51FC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0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58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2A1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EEEE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2EB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06E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9AF0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B8B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31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5 </w:t>
            </w:r>
          </w:p>
        </w:tc>
      </w:tr>
      <w:tr w:rsidR="00457509" w:rsidRPr="00416E44" w14:paraId="5E07C39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3AA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B2D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5A9B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5DE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E0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51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B02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51E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ECD9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03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1 </w:t>
            </w:r>
          </w:p>
        </w:tc>
      </w:tr>
      <w:tr w:rsidR="00457509" w:rsidRPr="00416E44" w14:paraId="7A74AD2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66DD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94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3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3E3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90B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4AF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D8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E4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0EED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363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70D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0 </w:t>
            </w:r>
          </w:p>
        </w:tc>
      </w:tr>
      <w:tr w:rsidR="00457509" w:rsidRPr="00416E44" w14:paraId="64D51107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4261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D1C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A44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7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570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5F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F5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6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CFD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4E53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9B96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A97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5F6F266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139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C07E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75C7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41D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15C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7A77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CD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5E91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C05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EB1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5 </w:t>
            </w:r>
          </w:p>
        </w:tc>
      </w:tr>
      <w:tr w:rsidR="00457509" w:rsidRPr="00416E44" w14:paraId="7D3C09A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BD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D1F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7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91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D1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CFAB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408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6E0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14E8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F02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EC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9 </w:t>
            </w:r>
          </w:p>
        </w:tc>
      </w:tr>
      <w:tr w:rsidR="00457509" w:rsidRPr="00416E44" w14:paraId="247516A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C1B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35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009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CBA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E7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ACBB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40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0C8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A04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1B0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3 </w:t>
            </w:r>
          </w:p>
        </w:tc>
      </w:tr>
      <w:tr w:rsidR="00457509" w:rsidRPr="00416E44" w14:paraId="75F2533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25A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336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DFD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CED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CD50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7B1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FBE8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9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D977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6A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F627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8 </w:t>
            </w:r>
          </w:p>
        </w:tc>
      </w:tr>
      <w:tr w:rsidR="00457509" w:rsidRPr="00416E44" w14:paraId="51058E3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3DD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71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0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48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326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47B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946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CC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9C4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402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46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35288FD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D876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854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DED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6F8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F20D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C056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8928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B81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7C73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245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3 </w:t>
            </w:r>
          </w:p>
        </w:tc>
      </w:tr>
      <w:tr w:rsidR="00457509" w:rsidRPr="00416E44" w14:paraId="6D5E579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34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5F09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D88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5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714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019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C7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7760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87D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2F51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411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</w:tr>
      <w:tr w:rsidR="00457509" w:rsidRPr="00416E44" w14:paraId="0D2C7DF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16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FD8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23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34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6E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CF0A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614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3F79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DC7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A5D9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AA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5 </w:t>
            </w:r>
          </w:p>
        </w:tc>
      </w:tr>
      <w:tr w:rsidR="00457509" w:rsidRPr="00416E44" w14:paraId="33F8E95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8FA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C3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D63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E6FB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138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9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01DC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08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0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7B8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5C6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13B3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1 </w:t>
            </w:r>
          </w:p>
        </w:tc>
      </w:tr>
      <w:tr w:rsidR="00457509" w:rsidRPr="00416E44" w14:paraId="369FBD9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BC7C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FB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C639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45C6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09F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6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5E5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E5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1904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7FA4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9E5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3 </w:t>
            </w:r>
          </w:p>
        </w:tc>
      </w:tr>
      <w:tr w:rsidR="00457509" w:rsidRPr="00416E44" w14:paraId="736D0A7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8E3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183E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E551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0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20B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C48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7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43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1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609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97FC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6EA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767F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4 </w:t>
            </w:r>
          </w:p>
        </w:tc>
      </w:tr>
      <w:tr w:rsidR="00457509" w:rsidRPr="00416E44" w14:paraId="2C1FB09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0C0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1CE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42F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6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5E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75E7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FC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DA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35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0EC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1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13C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457509" w:rsidRPr="00416E44" w14:paraId="2CA757C5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C5997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9E69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6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3EDDE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2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D3AB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5509A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602AE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8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5AB4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CEC2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2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FDD57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1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F3A2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06 </w:t>
            </w:r>
          </w:p>
        </w:tc>
      </w:tr>
    </w:tbl>
    <w:p w14:paraId="2ADEDF95" w14:textId="43479B95" w:rsidR="00457509" w:rsidRDefault="00457509" w:rsidP="00457509">
      <w:pPr>
        <w:rPr>
          <w:rFonts w:cs="Times New Roman"/>
          <w:sz w:val="24"/>
          <w:szCs w:val="24"/>
        </w:rPr>
      </w:pPr>
    </w:p>
    <w:p w14:paraId="2D287819" w14:textId="4B0D7932" w:rsidR="000718CD" w:rsidRDefault="000718CD" w:rsidP="00457509">
      <w:pPr>
        <w:rPr>
          <w:rFonts w:cs="Times New Roman"/>
          <w:sz w:val="24"/>
          <w:szCs w:val="24"/>
        </w:rPr>
      </w:pPr>
    </w:p>
    <w:p w14:paraId="5EEF4848" w14:textId="77777777" w:rsidR="000718CD" w:rsidRPr="00416E44" w:rsidRDefault="000718CD" w:rsidP="00457509">
      <w:pPr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0729370B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3972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42E5DBAC" w14:textId="4EB0163B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000 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14C46743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678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96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451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FD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A43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51106653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F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04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FD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4C9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FA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80C5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53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D81D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56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3B9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7005608B" w14:textId="77777777" w:rsidTr="00FC6229">
        <w:trPr>
          <w:trHeight w:val="269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5D8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336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4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C5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929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985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76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4A4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6B5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2D7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286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1C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7 </w:t>
            </w:r>
          </w:p>
        </w:tc>
      </w:tr>
      <w:tr w:rsidR="00457509" w:rsidRPr="00416E44" w14:paraId="650F0CD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B1B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0DF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E8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7CE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83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4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15D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5A8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D83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9FE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1B1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4 </w:t>
            </w:r>
          </w:p>
        </w:tc>
      </w:tr>
      <w:tr w:rsidR="00457509" w:rsidRPr="00416E44" w14:paraId="4D2C46D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F17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B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77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452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E3D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22D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B3F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584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78C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7A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0 </w:t>
            </w:r>
          </w:p>
        </w:tc>
      </w:tr>
      <w:tr w:rsidR="00457509" w:rsidRPr="00416E44" w14:paraId="729285A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C5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9E5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0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51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77C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7CF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AC6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C13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33D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F5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13B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1 </w:t>
            </w:r>
          </w:p>
        </w:tc>
      </w:tr>
      <w:tr w:rsidR="00457509" w:rsidRPr="00416E44" w14:paraId="2BDBF67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7BF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596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6D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768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DE9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9CD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1F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A31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8A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F49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2 </w:t>
            </w:r>
          </w:p>
        </w:tc>
      </w:tr>
      <w:tr w:rsidR="00457509" w:rsidRPr="00416E44" w14:paraId="2A0BC89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C9C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F15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A83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36D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BF0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94C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C42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A2D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668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FA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6 </w:t>
            </w:r>
          </w:p>
        </w:tc>
      </w:tr>
      <w:tr w:rsidR="00457509" w:rsidRPr="00416E44" w14:paraId="6F27C886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EE3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F91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.2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A3A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DFC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2E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A1B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AF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8F2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C9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50C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9 </w:t>
            </w:r>
          </w:p>
        </w:tc>
      </w:tr>
      <w:tr w:rsidR="00457509" w:rsidRPr="00416E44" w14:paraId="635DA6F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A6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01E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6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AE9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103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2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435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B0D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AC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25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7B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5AF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2 </w:t>
            </w:r>
          </w:p>
        </w:tc>
      </w:tr>
      <w:tr w:rsidR="00457509" w:rsidRPr="00416E44" w14:paraId="28DD3BD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7D5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1E6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9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D8B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-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BE0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A1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DDB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C27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300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BD2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8DD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5 </w:t>
            </w:r>
          </w:p>
        </w:tc>
      </w:tr>
      <w:tr w:rsidR="00457509" w:rsidRPr="00416E44" w14:paraId="60D355A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4C51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E780F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7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4B795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BEBE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0.1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503A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1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3B2E7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722F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8C522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8146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2BD4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4 </w:t>
            </w:r>
          </w:p>
        </w:tc>
      </w:tr>
    </w:tbl>
    <w:p w14:paraId="2689EF37" w14:textId="77777777" w:rsidR="00457509" w:rsidRDefault="00457509" w:rsidP="00457509">
      <w:pPr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7027C711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CEEE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br w:type="page"/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2808AED4" w14:textId="75BAD3E8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s with 1000 </w:t>
            </w:r>
            <w:r>
              <w:rPr>
                <w:rFonts w:eastAsia="等线" w:cs="Times New Roman" w:hint="eastAsia"/>
                <w:color w:val="000000"/>
                <w:sz w:val="24"/>
                <w:szCs w:val="24"/>
              </w:rPr>
              <w:t>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xaminees and 20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2CCA33D3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BF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401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964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3A6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617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3315FF87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E3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0FD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855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8F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E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FA3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72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DAA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83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E28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69CE123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B78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B6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3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B5F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9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B1F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8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711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06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94C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9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04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BA9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9F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BCB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7 </w:t>
            </w:r>
          </w:p>
        </w:tc>
      </w:tr>
      <w:tr w:rsidR="00457509" w:rsidRPr="00416E44" w14:paraId="4B7D6817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E8B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0C9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F15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4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D48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C45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F9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5BA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E3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94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27C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3 </w:t>
            </w:r>
          </w:p>
        </w:tc>
      </w:tr>
      <w:tr w:rsidR="00457509" w:rsidRPr="00416E44" w14:paraId="6440B11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04B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8E9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B2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D69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C4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258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AB0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C0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AF1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CD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8 </w:t>
            </w:r>
          </w:p>
        </w:tc>
      </w:tr>
      <w:tr w:rsidR="00457509" w:rsidRPr="00416E44" w14:paraId="1C2429FA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EAB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582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8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C82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26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AFE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9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24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004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406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0B2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DA7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7 </w:t>
            </w:r>
          </w:p>
        </w:tc>
      </w:tr>
      <w:tr w:rsidR="00457509" w:rsidRPr="00416E44" w14:paraId="06C4450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236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05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863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6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DE6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D6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F9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703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A9C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E8F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C6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6 </w:t>
            </w:r>
          </w:p>
        </w:tc>
      </w:tr>
      <w:tr w:rsidR="00457509" w:rsidRPr="00416E44" w14:paraId="0812CDBE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9E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1B9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5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5E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E51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734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49E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299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62D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95D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14A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3 </w:t>
            </w:r>
          </w:p>
        </w:tc>
      </w:tr>
      <w:tr w:rsidR="00457509" w:rsidRPr="00416E44" w14:paraId="6E17B4A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B6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338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B75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358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93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061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151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F0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69B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EC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3 </w:t>
            </w:r>
          </w:p>
        </w:tc>
      </w:tr>
      <w:tr w:rsidR="00457509" w:rsidRPr="00416E44" w14:paraId="2FB4871E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8CB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DE4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6AE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1.7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748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7F1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6E9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A3D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760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F5F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799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1759D56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62C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BD0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4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04B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C3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D74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911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FD9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371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224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20B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2 </w:t>
            </w:r>
          </w:p>
        </w:tc>
      </w:tr>
      <w:tr w:rsidR="00457509" w:rsidRPr="00416E44" w14:paraId="318F7B6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07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777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C8C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3F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F78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3E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1D8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D5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3F6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051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3 </w:t>
            </w:r>
          </w:p>
        </w:tc>
      </w:tr>
      <w:tr w:rsidR="00457509" w:rsidRPr="00416E44" w14:paraId="0B342963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164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3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AC7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2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15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39B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044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0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14D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A8B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47A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C31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7 </w:t>
            </w:r>
          </w:p>
        </w:tc>
      </w:tr>
      <w:tr w:rsidR="00457509" w:rsidRPr="00416E44" w14:paraId="2086F96C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760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09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77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03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320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2F2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027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7F2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E94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564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8 </w:t>
            </w:r>
          </w:p>
        </w:tc>
      </w:tr>
      <w:tr w:rsidR="00457509" w:rsidRPr="00416E44" w14:paraId="21ED675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56B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547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684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EF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9E6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BAE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8E6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043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92A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834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2 </w:t>
            </w:r>
          </w:p>
        </w:tc>
      </w:tr>
      <w:tr w:rsidR="00457509" w:rsidRPr="00416E44" w14:paraId="0E236308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CDC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015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1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129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1C5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8FB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2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569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97C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6F1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64A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E0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4 </w:t>
            </w:r>
          </w:p>
        </w:tc>
      </w:tr>
      <w:tr w:rsidR="00457509" w:rsidRPr="00416E44" w14:paraId="217FFE4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EDD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2DD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31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B8E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CAD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62D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C04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EB5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55C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59A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35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24 </w:t>
            </w:r>
          </w:p>
        </w:tc>
      </w:tr>
      <w:tr w:rsidR="00457509" w:rsidRPr="00416E44" w14:paraId="52053B1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0BF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D2B9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E99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8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F16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0B0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3EB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181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0E7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B84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B16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2 </w:t>
            </w:r>
          </w:p>
        </w:tc>
      </w:tr>
      <w:tr w:rsidR="00457509" w:rsidRPr="00416E44" w14:paraId="4EB0A8C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172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402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F8F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5C5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824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A8A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AD6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9AE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B9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262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4 </w:t>
            </w:r>
          </w:p>
        </w:tc>
      </w:tr>
      <w:tr w:rsidR="00457509" w:rsidRPr="00416E44" w14:paraId="14B6263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580B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8CF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9F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6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471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1BF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7C7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C1BE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47B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884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D4FF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49 </w:t>
            </w:r>
          </w:p>
        </w:tc>
      </w:tr>
      <w:tr w:rsidR="00457509" w:rsidRPr="00416E44" w14:paraId="78BB2BB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9F5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BAC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2.4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20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-0.3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7EC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72C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5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0CC3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4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983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8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5351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F0C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6637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37 </w:t>
            </w:r>
          </w:p>
        </w:tc>
      </w:tr>
      <w:tr w:rsidR="00457509" w:rsidRPr="00416E44" w14:paraId="5389A96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8104C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61C22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9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22D1A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1.5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915BD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63BE96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783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372E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34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C1635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DCC6A0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11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C93A8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98254" w14:textId="77777777" w:rsidR="00457509" w:rsidRPr="00416E44" w:rsidRDefault="00457509" w:rsidP="00FC622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16E44">
              <w:rPr>
                <w:rFonts w:cs="Times New Roman"/>
                <w:sz w:val="24"/>
                <w:szCs w:val="24"/>
              </w:rPr>
              <w:t xml:space="preserve">0.018 </w:t>
            </w:r>
          </w:p>
        </w:tc>
      </w:tr>
    </w:tbl>
    <w:p w14:paraId="6333D869" w14:textId="77777777" w:rsidR="00457509" w:rsidRPr="00416E44" w:rsidRDefault="00457509" w:rsidP="00457509">
      <w:pPr>
        <w:spacing w:line="480" w:lineRule="auto"/>
        <w:rPr>
          <w:rFonts w:cs="Times New Roman"/>
          <w:sz w:val="24"/>
          <w:szCs w:val="24"/>
        </w:rPr>
      </w:pPr>
    </w:p>
    <w:tbl>
      <w:tblPr>
        <w:tblW w:w="777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61F81031" w14:textId="77777777" w:rsidTr="00FC6229">
        <w:trPr>
          <w:trHeight w:val="315"/>
          <w:jc w:val="center"/>
        </w:trPr>
        <w:tc>
          <w:tcPr>
            <w:tcW w:w="7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2CB6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071594BF" w14:textId="2F1CF482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500 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70816FF8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19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D9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73D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045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08C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549467F4" w14:textId="77777777" w:rsidTr="00FC6229">
        <w:trPr>
          <w:trHeight w:val="30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29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90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E32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411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0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44B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F85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0A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B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650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63C3BCC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99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BA3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B97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BA2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3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5A6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3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4BB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9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7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E34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0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A61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44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</w:tr>
      <w:tr w:rsidR="00457509" w:rsidRPr="00416E44" w14:paraId="0F80E52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E0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5E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21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98E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DB1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8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127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3F6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D4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C94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1E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1F75EDCD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25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EF2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5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889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9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31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EB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E98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692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10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DD1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02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457509" w:rsidRPr="00416E44" w14:paraId="1E737D79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90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68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ACC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97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230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33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F8C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BA6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28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F0B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5 </w:t>
            </w:r>
          </w:p>
        </w:tc>
      </w:tr>
      <w:tr w:rsidR="00457509" w:rsidRPr="00416E44" w14:paraId="7BB79EFF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A4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58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DF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0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AB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BC7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FA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39B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1E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C7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AC4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457509" w:rsidRPr="00416E44" w14:paraId="5D96259B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901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0B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4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B2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7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6B3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26C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55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1BC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9F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BA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F18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22548204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96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AD1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B9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60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40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06D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B1D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340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25B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BF9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2 </w:t>
            </w:r>
          </w:p>
        </w:tc>
      </w:tr>
      <w:tr w:rsidR="00457509" w:rsidRPr="00416E44" w14:paraId="51670FC1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B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21D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AC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2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DB3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10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616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7F3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55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335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7CA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1 </w:t>
            </w:r>
          </w:p>
        </w:tc>
      </w:tr>
      <w:tr w:rsidR="00457509" w:rsidRPr="00416E44" w14:paraId="3B9106C0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2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05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2E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C61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42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595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4A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5A5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AC1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210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457509" w:rsidRPr="00416E44" w14:paraId="2CC38402" w14:textId="77777777" w:rsidTr="00FC6229">
        <w:trPr>
          <w:trHeight w:val="315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BB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67AB3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45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01C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775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1CA9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E525B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4E62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5E25A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68BE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6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2AF1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</w:tbl>
    <w:p w14:paraId="63AC1039" w14:textId="77777777" w:rsidR="00457509" w:rsidRPr="00416E44" w:rsidRDefault="00457509" w:rsidP="00457509">
      <w:pPr>
        <w:rPr>
          <w:rFonts w:cs="Times New Roman"/>
          <w:sz w:val="24"/>
          <w:szCs w:val="24"/>
        </w:rPr>
      </w:pPr>
    </w:p>
    <w:tbl>
      <w:tblPr>
        <w:tblW w:w="795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27AACC74" w14:textId="77777777" w:rsidTr="005548B5">
        <w:trPr>
          <w:trHeight w:val="315"/>
          <w:jc w:val="center"/>
        </w:trPr>
        <w:tc>
          <w:tcPr>
            <w:tcW w:w="795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307F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5CCC60CF" w14:textId="5F3F7181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1500 Examinees and 2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0E6C2BE0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3D2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F82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DB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E2E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F18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2C5362ED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87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078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85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600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99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440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1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37B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630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3E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5C6F3243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F75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84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2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19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11A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8EB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7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B5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7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24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6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97B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2AE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2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07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6 </w:t>
            </w:r>
          </w:p>
        </w:tc>
      </w:tr>
      <w:tr w:rsidR="00457509" w:rsidRPr="00416E44" w14:paraId="035FBB8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0C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0FB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E3D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0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4D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84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120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46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F92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28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CC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</w:tr>
      <w:tr w:rsidR="00457509" w:rsidRPr="00416E44" w14:paraId="63C7D60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BEC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C43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0E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9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38B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92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55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0A8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E33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13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DD9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9 </w:t>
            </w:r>
          </w:p>
        </w:tc>
      </w:tr>
      <w:tr w:rsidR="00457509" w:rsidRPr="00416E44" w14:paraId="156B19F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95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004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4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AB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7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17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CF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1E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A3D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CB9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5C0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DE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457509" w:rsidRPr="00416E44" w14:paraId="133A19CE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794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CE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9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1E8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02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0B9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7C8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88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D71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0EE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934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</w:tr>
      <w:tr w:rsidR="00457509" w:rsidRPr="00416E44" w14:paraId="016826EC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AA9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F40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2D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C9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1B3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9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65D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4F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FCD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AB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457509" w:rsidRPr="00416E44" w14:paraId="36FA1CDC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EBE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B66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6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9F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1.7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F6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F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B9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D9D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D8D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82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C1F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</w:tr>
      <w:tr w:rsidR="00457509" w:rsidRPr="00416E44" w14:paraId="2E41C394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E3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21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28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7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411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AD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815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5A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3DD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2E2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9D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8 </w:t>
            </w:r>
          </w:p>
        </w:tc>
      </w:tr>
      <w:tr w:rsidR="00457509" w:rsidRPr="00416E44" w14:paraId="422CA771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DF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F0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2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8E0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0F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2F6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87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378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BA1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FC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A70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647C84E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6E5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0D1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42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1.4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700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668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580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0E1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0E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99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2FD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7 </w:t>
            </w:r>
          </w:p>
        </w:tc>
      </w:tr>
      <w:tr w:rsidR="00457509" w:rsidRPr="00416E44" w14:paraId="5DE3931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3D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924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3D1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1.2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2A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78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3CD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DB2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6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499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267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E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3 </w:t>
            </w:r>
          </w:p>
        </w:tc>
      </w:tr>
      <w:tr w:rsidR="00457509" w:rsidRPr="00416E44" w14:paraId="05D19A70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42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9E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83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9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B07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E6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989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A4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816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05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01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5 </w:t>
            </w:r>
          </w:p>
        </w:tc>
      </w:tr>
      <w:tr w:rsidR="00457509" w:rsidRPr="00416E44" w14:paraId="1DF5CFD4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67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7DA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6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B8E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31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515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18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9D8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27B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37C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4D7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1 </w:t>
            </w:r>
          </w:p>
        </w:tc>
      </w:tr>
      <w:tr w:rsidR="00457509" w:rsidRPr="00416E44" w14:paraId="6F26001C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C1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0C8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AD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B05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EB9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247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EC2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4E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B1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956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457509" w:rsidRPr="00416E44" w14:paraId="78BCD860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350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FA2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342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025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216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EC5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BE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7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13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379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AD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1 </w:t>
            </w:r>
          </w:p>
        </w:tc>
      </w:tr>
      <w:tr w:rsidR="00457509" w:rsidRPr="00416E44" w14:paraId="096F9D3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CB5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BB2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4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567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2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A2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44A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BB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270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7B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578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FC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0 </w:t>
            </w:r>
          </w:p>
        </w:tc>
      </w:tr>
      <w:tr w:rsidR="00457509" w:rsidRPr="00416E44" w14:paraId="602E123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3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3E8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0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AC8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9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9B0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F68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0E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68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FC6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7B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4 </w:t>
            </w:r>
          </w:p>
        </w:tc>
      </w:tr>
      <w:tr w:rsidR="00457509" w:rsidRPr="00416E44" w14:paraId="68CEA11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1D3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11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E6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72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81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6F5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B42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C5F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268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8B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5 </w:t>
            </w:r>
          </w:p>
        </w:tc>
      </w:tr>
      <w:tr w:rsidR="00457509" w:rsidRPr="00416E44" w14:paraId="4DB1DA2B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963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ACC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7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297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2F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9B9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7E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E51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C8C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165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1ED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457509" w:rsidRPr="00416E44" w14:paraId="18817F4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B7DD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748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63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43D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2A6FE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1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46A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5511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97E98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7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E742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6B8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5A5A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4 </w:t>
            </w:r>
          </w:p>
        </w:tc>
      </w:tr>
    </w:tbl>
    <w:p w14:paraId="3AFC2DFE" w14:textId="77777777" w:rsidR="00457509" w:rsidRPr="00416E44" w:rsidRDefault="00457509" w:rsidP="00457509">
      <w:pPr>
        <w:spacing w:line="480" w:lineRule="auto"/>
        <w:rPr>
          <w:rFonts w:cs="Times New Roman"/>
          <w:sz w:val="24"/>
          <w:szCs w:val="24"/>
        </w:rPr>
      </w:pPr>
    </w:p>
    <w:tbl>
      <w:tblPr>
        <w:tblW w:w="795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2209989C" w14:textId="77777777" w:rsidTr="005548B5">
        <w:trPr>
          <w:trHeight w:val="315"/>
          <w:jc w:val="center"/>
        </w:trPr>
        <w:tc>
          <w:tcPr>
            <w:tcW w:w="795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4B04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5548B5"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1ACF695B" w14:textId="435E9382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2000 Examinees and 10 I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tems</w:t>
            </w:r>
          </w:p>
        </w:tc>
      </w:tr>
      <w:tr w:rsidR="00457509" w:rsidRPr="00416E44" w14:paraId="18BFA48E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564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2E0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3BF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B3B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568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65A32FD6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CD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57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E7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E76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84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E8A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FE2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04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9B3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C83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47E02876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0B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D95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69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2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A1FD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2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55B6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74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F49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25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DF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4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64A7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3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75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268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</w:tr>
      <w:tr w:rsidR="00457509" w:rsidRPr="00416E44" w14:paraId="24A56B7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0B9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34A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2B9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B691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64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33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5E2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CFE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754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568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457509" w:rsidRPr="00416E44" w14:paraId="0570C21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33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336F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00FA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1B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B9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C91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7B8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39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DB3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56CE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3 </w:t>
            </w:r>
          </w:p>
        </w:tc>
      </w:tr>
      <w:tr w:rsidR="00457509" w:rsidRPr="00416E44" w14:paraId="76D22827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188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14F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BA9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4796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CE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5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43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936A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F2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45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AB3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457509" w:rsidRPr="00416E44" w14:paraId="37E7CBF9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53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C4C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1416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1BF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48D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79EC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20E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FE0B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A4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AACE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2 </w:t>
            </w:r>
          </w:p>
        </w:tc>
      </w:tr>
      <w:tr w:rsidR="00457509" w:rsidRPr="00416E44" w14:paraId="752BF74E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CFD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864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032B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3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6A5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A504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6E42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5C2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81A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69F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5CD2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3 </w:t>
            </w:r>
          </w:p>
        </w:tc>
      </w:tr>
      <w:tr w:rsidR="00457509" w:rsidRPr="00416E44" w14:paraId="599063B9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56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762E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976B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CBC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E8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0F0D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3DA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202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164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DEE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4 </w:t>
            </w:r>
          </w:p>
        </w:tc>
      </w:tr>
      <w:tr w:rsidR="00457509" w:rsidRPr="00416E44" w14:paraId="2B7A493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9C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5FB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134F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8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A08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028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7E8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EA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133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6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0FF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F56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2 </w:t>
            </w:r>
          </w:p>
        </w:tc>
      </w:tr>
      <w:tr w:rsidR="00457509" w:rsidRPr="00416E44" w14:paraId="1710078F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7F8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2E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60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614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58E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1364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D4C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D9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DCB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F8DC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6 </w:t>
            </w:r>
          </w:p>
        </w:tc>
      </w:tr>
      <w:tr w:rsidR="00457509" w:rsidRPr="00416E44" w14:paraId="69A18912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FEA5C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29CE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4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EE973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2ADFA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D40ED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4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4A5F3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1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34A1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4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16D7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4A48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DE279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5 </w:t>
            </w:r>
          </w:p>
        </w:tc>
      </w:tr>
    </w:tbl>
    <w:p w14:paraId="751460BC" w14:textId="77777777" w:rsidR="00457509" w:rsidRPr="00416E44" w:rsidRDefault="00457509" w:rsidP="00457509">
      <w:pPr>
        <w:rPr>
          <w:rFonts w:cs="Times New Roman"/>
          <w:sz w:val="24"/>
          <w:szCs w:val="24"/>
        </w:rPr>
      </w:pPr>
    </w:p>
    <w:tbl>
      <w:tblPr>
        <w:tblW w:w="795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0"/>
        <w:gridCol w:w="709"/>
        <w:gridCol w:w="779"/>
        <w:gridCol w:w="709"/>
        <w:gridCol w:w="779"/>
        <w:gridCol w:w="878"/>
        <w:gridCol w:w="779"/>
        <w:gridCol w:w="878"/>
        <w:gridCol w:w="779"/>
        <w:gridCol w:w="878"/>
      </w:tblGrid>
      <w:tr w:rsidR="00457509" w:rsidRPr="00416E44" w14:paraId="4238B3EF" w14:textId="77777777" w:rsidTr="005548B5">
        <w:trPr>
          <w:trHeight w:val="315"/>
          <w:jc w:val="center"/>
        </w:trPr>
        <w:tc>
          <w:tcPr>
            <w:tcW w:w="795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BB3B" w14:textId="77777777" w:rsidR="000718CD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Table </w:t>
            </w:r>
            <w:r w:rsidR="005548B5">
              <w:rPr>
                <w:rFonts w:eastAsia="等线" w:cs="Times New Roman"/>
                <w:color w:val="000000"/>
                <w:sz w:val="24"/>
                <w:szCs w:val="24"/>
              </w:rPr>
              <w:t>C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  <w:r w:rsidR="000718CD">
              <w:rPr>
                <w:rFonts w:eastAsia="等线" w:cs="Times New Roman"/>
                <w:color w:val="000000"/>
                <w:sz w:val="24"/>
                <w:szCs w:val="24"/>
              </w:rPr>
              <w:t>.</w:t>
            </w:r>
          </w:p>
          <w:p w14:paraId="2D9EDAB2" w14:textId="61BDB75C" w:rsidR="00457509" w:rsidRPr="00416E44" w:rsidRDefault="00457509" w:rsidP="000718CD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RMSE for Item Parameter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stimat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s with 2000 E</w:t>
            </w: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xaminees and 20 items</w:t>
            </w:r>
          </w:p>
        </w:tc>
      </w:tr>
      <w:tr w:rsidR="00457509" w:rsidRPr="00416E44" w14:paraId="0C59136D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A66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6BD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Population value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81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858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8F2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457509" w:rsidRPr="00416E44" w14:paraId="0718C331" w14:textId="77777777" w:rsidTr="005548B5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A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E3E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4AA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35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60A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59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DEF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198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6E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53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457509" w:rsidRPr="00416E44" w14:paraId="362B299E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4E04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BF2F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4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769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8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5A9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8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4E4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0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864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0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98D0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694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1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BBE8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688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6 </w:t>
            </w:r>
          </w:p>
        </w:tc>
      </w:tr>
      <w:tr w:rsidR="00457509" w:rsidRPr="00416E44" w14:paraId="6B31A7B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861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984B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9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52DB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843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663A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7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CD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293A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742A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4407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88C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</w:tr>
      <w:tr w:rsidR="00457509" w:rsidRPr="00416E44" w14:paraId="32651ED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CEF4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3522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45F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BA14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5D8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EA00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DC1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DBE7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F9A2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92D8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457509" w:rsidRPr="00416E44" w14:paraId="3B2A302C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DD74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AF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0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F00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DEFA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622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8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A0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842A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310E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94B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F08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2 </w:t>
            </w:r>
          </w:p>
        </w:tc>
      </w:tr>
      <w:tr w:rsidR="00457509" w:rsidRPr="00416E44" w14:paraId="1FD12011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6E1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EE1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27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B9B8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84B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8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667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FE4C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92D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2BF8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AED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457509" w:rsidRPr="00416E44" w14:paraId="61C44A0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FBC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1CAD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3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8EF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D8D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92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2B40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17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55AF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0059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2FA2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4 </w:t>
            </w:r>
          </w:p>
        </w:tc>
      </w:tr>
      <w:tr w:rsidR="00457509" w:rsidRPr="00416E44" w14:paraId="0A54A443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95C9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E9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6678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7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66A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2448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2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BAE6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FA56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A1CE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420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43F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 w:rsidR="00457509" w:rsidRPr="00416E44" w14:paraId="1A803F81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E4FC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7F4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BEBF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9871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FE46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8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30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3CA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08F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C3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019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457509" w:rsidRPr="00416E44" w14:paraId="2DFDF842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0EC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78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7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F59A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2F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038E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613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35E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EC97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BF7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D4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4 </w:t>
            </w:r>
          </w:p>
        </w:tc>
      </w:tr>
      <w:tr w:rsidR="00457509" w:rsidRPr="00416E44" w14:paraId="0F44F630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D8A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9BFA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7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72D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-0.4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0AF6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565A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94E5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06DC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27E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7ED7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D9D3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3 </w:t>
            </w:r>
          </w:p>
        </w:tc>
      </w:tr>
      <w:tr w:rsidR="00457509" w:rsidRPr="00416E44" w14:paraId="19670A2E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5538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FF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2AC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9E72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D9A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8C4D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5536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1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D58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90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0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427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1 </w:t>
            </w:r>
          </w:p>
        </w:tc>
      </w:tr>
      <w:tr w:rsidR="00457509" w:rsidRPr="00416E44" w14:paraId="3694E44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E419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7A84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0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09FBC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E29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E697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6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1D30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A701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BF2E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391F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941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457509" w:rsidRPr="00416E44" w14:paraId="0A7E4AB3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6AB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CA3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405C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1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A74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841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710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01B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89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5056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E2E9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457509" w:rsidRPr="00416E44" w14:paraId="2662032D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4617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BAB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5F57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5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59B1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725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DF3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07E5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2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B103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F48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DEF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457509" w:rsidRPr="00416E44" w14:paraId="13BCC112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08D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104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23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E66C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92C4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510F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3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884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E323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9055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2F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776F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3 </w:t>
            </w:r>
          </w:p>
        </w:tc>
      </w:tr>
      <w:tr w:rsidR="00457509" w:rsidRPr="00416E44" w14:paraId="501E13B9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9E7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12C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7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C2F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94E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0CA0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D77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0CC2B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4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629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13F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7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E03A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68 </w:t>
            </w:r>
          </w:p>
        </w:tc>
      </w:tr>
      <w:tr w:rsidR="00457509" w:rsidRPr="00416E44" w14:paraId="3554D3A7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79120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483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1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A29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7C4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7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CE42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9414D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4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E2FE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2F0B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1F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0EF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457509" w:rsidRPr="00416E44" w14:paraId="089B6A1A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870C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5F1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5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8971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0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883B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636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5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96D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E02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2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E47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F70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BAD12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5 </w:t>
            </w:r>
          </w:p>
        </w:tc>
      </w:tr>
      <w:tr w:rsidR="00457509" w:rsidRPr="00416E44" w14:paraId="592ECD05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23C3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D22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6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BB45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2.6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1A3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762C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5725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1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04BB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30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5C30F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01E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9A5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457509" w:rsidRPr="00416E44" w14:paraId="68E0771C" w14:textId="77777777" w:rsidTr="005548B5">
        <w:trPr>
          <w:trHeight w:val="315"/>
          <w:jc w:val="center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7C3079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5C953A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36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D5DB4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1.2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4989A8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0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32D697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59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5F0931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22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F0685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4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DF3BF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8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0BC686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CBD614" w14:textId="77777777" w:rsidR="00457509" w:rsidRPr="00416E44" w:rsidRDefault="0045750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</w:tbl>
    <w:p w14:paraId="06464FB5" w14:textId="77777777" w:rsidR="00457509" w:rsidRPr="00416E44" w:rsidRDefault="00457509" w:rsidP="00457509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7BC65CC1" w14:textId="77777777" w:rsidR="00457509" w:rsidRPr="00416E44" w:rsidRDefault="00457509" w:rsidP="00457509">
      <w:pPr>
        <w:spacing w:line="480" w:lineRule="auto"/>
        <w:rPr>
          <w:rFonts w:cs="Times New Roman"/>
          <w:sz w:val="24"/>
          <w:szCs w:val="24"/>
        </w:rPr>
      </w:pPr>
    </w:p>
    <w:p w14:paraId="33BDAAAE" w14:textId="77777777" w:rsidR="005548B5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bookmarkStart w:id="0" w:name="_Hlk481758990"/>
    </w:p>
    <w:p w14:paraId="4A1B4B7D" w14:textId="16ED96C4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20D6B433" wp14:editId="67CBDB52">
            <wp:extent cx="4087505" cy="3073550"/>
            <wp:effectExtent l="0" t="0" r="825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1000-10Generating and EMM estimated values of c against generating b-2%a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751" cy="3094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493C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142BE111" w14:textId="003C26CD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7265F6CE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000 examinees and 10 items</w:t>
      </w:r>
    </w:p>
    <w:bookmarkEnd w:id="0"/>
    <w:p w14:paraId="4CBA2E6D" w14:textId="77777777" w:rsidR="005548B5" w:rsidRPr="00416E44" w:rsidRDefault="005548B5" w:rsidP="005548B5">
      <w:pPr>
        <w:jc w:val="center"/>
        <w:rPr>
          <w:rFonts w:cs="Times New Roman"/>
          <w:sz w:val="24"/>
          <w:szCs w:val="24"/>
        </w:rPr>
      </w:pPr>
    </w:p>
    <w:p w14:paraId="1D93F387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12A9CDFB" wp14:editId="174FCCF6">
            <wp:extent cx="4148920" cy="3119731"/>
            <wp:effectExtent l="0" t="0" r="4445" b="508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1000-10Generating and BILOG estimated values of c against generating b-2%a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481" cy="31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D47D5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2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4FF2330C" w14:textId="7BC99C4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199D2542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000 examinees and 10 items</w:t>
      </w:r>
    </w:p>
    <w:p w14:paraId="3CAB1CE9" w14:textId="77777777" w:rsidR="005548B5" w:rsidRPr="00416E44" w:rsidRDefault="005548B5" w:rsidP="005548B5">
      <w:pPr>
        <w:spacing w:line="480" w:lineRule="auto"/>
        <w:rPr>
          <w:rFonts w:cs="Times New Roman"/>
          <w:sz w:val="24"/>
          <w:szCs w:val="24"/>
        </w:rPr>
      </w:pPr>
    </w:p>
    <w:p w14:paraId="0B80D883" w14:textId="77777777" w:rsidR="005548B5" w:rsidRPr="00416E44" w:rsidRDefault="005548B5" w:rsidP="005548B5">
      <w:pPr>
        <w:spacing w:line="480" w:lineRule="auto"/>
        <w:rPr>
          <w:rFonts w:cs="Times New Roman"/>
          <w:sz w:val="24"/>
          <w:szCs w:val="24"/>
        </w:rPr>
      </w:pPr>
    </w:p>
    <w:p w14:paraId="68FEC01A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B76A460" wp14:editId="418CDAC1">
            <wp:extent cx="4022270" cy="3024499"/>
            <wp:effectExtent l="0" t="0" r="0" b="508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1500-10Generating and EMM estimated values of c against generating b-2%a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736" cy="3033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64FD4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3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101C8D39" w14:textId="6BCEF6FE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32628D23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500 examinees and 10 items</w:t>
      </w:r>
    </w:p>
    <w:p w14:paraId="09CD51DB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24CA05BE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53B0FCE6" wp14:editId="47E2D4C7">
            <wp:extent cx="4083775" cy="307074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1500-10Generating and BILOG estimated values of c against generating b-2%a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4532" cy="3078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36AC0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4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754B12ED" w14:textId="68C5F561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5C22042F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500 examinees and 10 items</w:t>
      </w:r>
    </w:p>
    <w:p w14:paraId="2007631B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5671C917" w14:textId="77777777" w:rsidR="005548B5" w:rsidRPr="00416E44" w:rsidRDefault="005548B5" w:rsidP="005548B5">
      <w:pPr>
        <w:rPr>
          <w:rFonts w:eastAsia="等线" w:cs="Times New Roman"/>
          <w:color w:val="000000"/>
          <w:sz w:val="24"/>
          <w:szCs w:val="24"/>
        </w:rPr>
      </w:pPr>
    </w:p>
    <w:p w14:paraId="663C5FBB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353163BF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42CC75EC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409AC3C" wp14:editId="622160BF">
            <wp:extent cx="4111001" cy="3091218"/>
            <wp:effectExtent l="0" t="0" r="3810" b="0"/>
            <wp:docPr id="37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2000-10Generating and EMM estimated values of c against generating b-2%a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568" cy="30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02693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5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38D4A8EA" w14:textId="5B5ACABA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5160EC1A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2000 examinees and 10 items</w:t>
      </w:r>
    </w:p>
    <w:p w14:paraId="0E4E8C26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bookmarkStart w:id="1" w:name="_GoBack"/>
      <w:bookmarkEnd w:id="1"/>
    </w:p>
    <w:p w14:paraId="76633417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35896F41" wp14:editId="747DF1B8">
            <wp:extent cx="4148920" cy="3119731"/>
            <wp:effectExtent l="0" t="0" r="4445" b="5080"/>
            <wp:docPr id="38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2000-10Generating and BILOG estimated values of c against generating b-2%a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134" cy="3127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E6AED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6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56D24F97" w14:textId="5FBB7C5A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5D4429CC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2000 examinees and 10 items</w:t>
      </w:r>
    </w:p>
    <w:p w14:paraId="1B045E10" w14:textId="77777777" w:rsidR="005548B5" w:rsidRPr="00416E44" w:rsidRDefault="005548B5" w:rsidP="005548B5">
      <w:pPr>
        <w:rPr>
          <w:rFonts w:cs="Times New Roman"/>
          <w:sz w:val="24"/>
          <w:szCs w:val="24"/>
        </w:rPr>
      </w:pPr>
    </w:p>
    <w:p w14:paraId="11995552" w14:textId="77777777" w:rsidR="005548B5" w:rsidRPr="00416E44" w:rsidRDefault="005548B5" w:rsidP="005548B5">
      <w:pPr>
        <w:spacing w:line="480" w:lineRule="auto"/>
        <w:rPr>
          <w:rFonts w:cs="Times New Roman"/>
          <w:sz w:val="24"/>
          <w:szCs w:val="24"/>
        </w:rPr>
      </w:pPr>
    </w:p>
    <w:p w14:paraId="426AE588" w14:textId="77777777" w:rsidR="005548B5" w:rsidRPr="00416E44" w:rsidRDefault="005548B5" w:rsidP="005548B5">
      <w:pPr>
        <w:rPr>
          <w:rFonts w:cs="Times New Roman"/>
          <w:sz w:val="24"/>
          <w:szCs w:val="24"/>
        </w:rPr>
      </w:pPr>
    </w:p>
    <w:p w14:paraId="19F47BD5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EAF0945" wp14:editId="3C03656C">
            <wp:extent cx="4011175" cy="3016155"/>
            <wp:effectExtent l="0" t="0" r="8890" b="0"/>
            <wp:docPr id="39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1000-20Generating and EMM estimated values of c against generating b-2%a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699" cy="302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9356D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7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533F63A8" w14:textId="7D1CC833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41DF1699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000 examinees and 20 items</w:t>
      </w:r>
    </w:p>
    <w:p w14:paraId="2672BB02" w14:textId="77777777" w:rsidR="005548B5" w:rsidRPr="00416E44" w:rsidRDefault="005548B5" w:rsidP="005548B5">
      <w:pPr>
        <w:jc w:val="center"/>
        <w:rPr>
          <w:rFonts w:cs="Times New Roman"/>
          <w:sz w:val="24"/>
          <w:szCs w:val="24"/>
        </w:rPr>
      </w:pPr>
    </w:p>
    <w:p w14:paraId="1A7D03E3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6956B367" wp14:editId="3E2D6816">
            <wp:extent cx="3991970" cy="3001714"/>
            <wp:effectExtent l="0" t="0" r="8890" b="8255"/>
            <wp:docPr id="40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1000-20Generating and BILOG estimated values of c against generating b-2%a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674" cy="3009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C7636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8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490ACBDE" w14:textId="1A37B661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3E3BEA87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000 examinees and 20 items</w:t>
      </w:r>
    </w:p>
    <w:p w14:paraId="1BA0FF95" w14:textId="77777777" w:rsidR="005548B5" w:rsidRPr="00416E44" w:rsidRDefault="005548B5" w:rsidP="005548B5">
      <w:pPr>
        <w:spacing w:line="480" w:lineRule="auto"/>
        <w:rPr>
          <w:rFonts w:cs="Times New Roman"/>
          <w:sz w:val="24"/>
          <w:szCs w:val="24"/>
        </w:rPr>
      </w:pPr>
    </w:p>
    <w:p w14:paraId="0A79B5FF" w14:textId="77777777" w:rsidR="005548B5" w:rsidRPr="00416E44" w:rsidRDefault="005548B5" w:rsidP="005548B5">
      <w:pPr>
        <w:contextualSpacing/>
        <w:rPr>
          <w:rFonts w:cs="Times New Roman"/>
          <w:sz w:val="24"/>
          <w:szCs w:val="24"/>
        </w:rPr>
      </w:pPr>
    </w:p>
    <w:p w14:paraId="7A47BA52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2CC3CEF5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6EE74785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EFEDC85" wp14:editId="425ED3ED">
            <wp:extent cx="4060209" cy="3053026"/>
            <wp:effectExtent l="0" t="0" r="0" b="0"/>
            <wp:docPr id="41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1500-20Generating and EMM estimated values of c against generating b-2%a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478" cy="305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F6456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9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39AFB433" w14:textId="34648998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24A0DE2C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500 examinees and 20 items</w:t>
      </w:r>
    </w:p>
    <w:p w14:paraId="4A780910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7A0084CC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00F38C16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4AF4FD72" wp14:editId="33ABC9CB">
            <wp:extent cx="3957851" cy="2976059"/>
            <wp:effectExtent l="0" t="0" r="5080" b="0"/>
            <wp:docPr id="42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1500-20Generating and BILOG estimated values of c against generating b-2%a.em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416" cy="298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D596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0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1A51D2C7" w14:textId="76DD1CE8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500FEB45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1500 examinees and 20 items</w:t>
      </w:r>
    </w:p>
    <w:p w14:paraId="0DC18648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5449299C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15CE1B05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1EEF3E06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5B2B304A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22E864FF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6069403E" wp14:editId="40D28003">
            <wp:extent cx="4046561" cy="3042763"/>
            <wp:effectExtent l="0" t="0" r="0" b="5715"/>
            <wp:docPr id="43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2000-20Generating and EMM estimated values of c against generating b-2%a.em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567" cy="3048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8DE5E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1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48774382" w14:textId="119D63C3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EMM estimated values of c, against generating b-2/a</w:t>
      </w:r>
    </w:p>
    <w:p w14:paraId="2265A6E6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>with 2000 examinees and 20 items</w:t>
      </w:r>
    </w:p>
    <w:p w14:paraId="30C082C6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</w:p>
    <w:p w14:paraId="6465A8C4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noProof/>
          <w:color w:val="000000"/>
          <w:sz w:val="24"/>
          <w:szCs w:val="24"/>
        </w:rPr>
        <w:drawing>
          <wp:inline distT="0" distB="0" distL="0" distR="0" wp14:anchorId="6685C5BC" wp14:editId="34FFA48D">
            <wp:extent cx="4073857" cy="3063288"/>
            <wp:effectExtent l="0" t="0" r="3175" b="3810"/>
            <wp:docPr id="44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2000-20Generating and BILOG estimated values of c against generating b-2%a.em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171" cy="306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35CCA" w14:textId="77777777" w:rsidR="00A57CEB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2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2B0841F1" w14:textId="1462F9BC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Generating and BILOG estimated values of c, against generating b-2/a</w:t>
      </w:r>
    </w:p>
    <w:p w14:paraId="76D6931D" w14:textId="77777777" w:rsidR="005548B5" w:rsidRPr="00416E44" w:rsidRDefault="005548B5" w:rsidP="005548B5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with 2000 examinees and 20 items </w:t>
      </w:r>
    </w:p>
    <w:p w14:paraId="57532AC2" w14:textId="77777777" w:rsidR="00203FFD" w:rsidRPr="005548B5" w:rsidRDefault="00203FFD" w:rsidP="006E00E9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</w:p>
    <w:p w14:paraId="74345477" w14:textId="29C1B1B0" w:rsidR="00E2284B" w:rsidRDefault="00E2284B">
      <w:pPr>
        <w:widowControl/>
        <w:jc w:val="left"/>
        <w:rPr>
          <w:rFonts w:cs="Times New Roman"/>
          <w:noProof/>
          <w:sz w:val="24"/>
          <w:szCs w:val="24"/>
        </w:rPr>
      </w:pPr>
      <w:r>
        <w:rPr>
          <w:sz w:val="24"/>
          <w:szCs w:val="24"/>
        </w:rPr>
        <w:br w:type="page"/>
      </w:r>
    </w:p>
    <w:p w14:paraId="75DF4F54" w14:textId="77777777" w:rsidR="00E2284B" w:rsidRDefault="00E2284B" w:rsidP="006E00E9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  <w:sectPr w:rsidR="00E2284B" w:rsidSect="0096008D">
          <w:headerReference w:type="default" r:id="rId19"/>
          <w:headerReference w:type="first" r:id="rId20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435F452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</w:p>
    <w:p w14:paraId="54EAEB38" w14:textId="77777777" w:rsidR="007F7B7B" w:rsidRPr="00416E44" w:rsidRDefault="007F7B7B" w:rsidP="007F7B7B">
      <w:pPr>
        <w:rPr>
          <w:rFonts w:cs="Times New Roman"/>
          <w:noProof/>
          <w:sz w:val="24"/>
          <w:szCs w:val="24"/>
        </w:rPr>
      </w:pPr>
      <w:bookmarkStart w:id="2" w:name="_Hlk481758924"/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58BED45A" wp14:editId="2BE56626">
            <wp:extent cx="2709081" cy="2346960"/>
            <wp:effectExtent l="0" t="0" r="0" b="0"/>
            <wp:docPr id="45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RMSE for Item Discrimination(N=1000,ITEM=10).e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325" cy="2367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1A8C9766" wp14:editId="1E98E47F">
            <wp:extent cx="2734310" cy="2341785"/>
            <wp:effectExtent l="0" t="0" r="8890" b="1905"/>
            <wp:docPr id="46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RMSE for Item Difficulty(N=1000,ITEM=10).em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784" cy="234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6A8297B4" wp14:editId="2F02BDBE">
            <wp:extent cx="2710795" cy="2345425"/>
            <wp:effectExtent l="0" t="0" r="0" b="0"/>
            <wp:docPr id="47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RMSE for Item Guessing(N=1000,ITEM=10).em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927" cy="237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36014" w14:textId="77777777" w:rsidR="00A57CEB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3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534E9FE1" w14:textId="33ABA706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ith 1000 examinees and 10 items</w:t>
      </w:r>
    </w:p>
    <w:p w14:paraId="0A586118" w14:textId="77777777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</w:p>
    <w:bookmarkEnd w:id="2"/>
    <w:p w14:paraId="7B918DD6" w14:textId="77777777" w:rsidR="007F7B7B" w:rsidRPr="00416E44" w:rsidRDefault="007F7B7B" w:rsidP="007F7B7B">
      <w:pPr>
        <w:rPr>
          <w:rFonts w:cs="Times New Roman"/>
          <w:noProof/>
          <w:sz w:val="24"/>
          <w:szCs w:val="24"/>
        </w:rPr>
      </w:pP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1735E456" wp14:editId="09858792">
            <wp:extent cx="2708261" cy="2292824"/>
            <wp:effectExtent l="0" t="0" r="0" b="0"/>
            <wp:docPr id="4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RMSE for Item Discrimination(N=1000,ITEM=20).em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809" cy="232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62AE94B9" wp14:editId="5E8C6F3F">
            <wp:extent cx="2797791" cy="2284730"/>
            <wp:effectExtent l="0" t="0" r="3175" b="1270"/>
            <wp:docPr id="4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RMSE for Item Difficulty(N=1000,ITEM=20).em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295" cy="2304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4C94AF42" wp14:editId="7F145BFA">
            <wp:extent cx="2654895" cy="2291866"/>
            <wp:effectExtent l="0" t="0" r="0" b="0"/>
            <wp:docPr id="50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RMSE for Item Guessing(N=1000,ITEM=20).em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216" cy="2336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BCAC9" w14:textId="77777777" w:rsidR="00A57CEB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4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19FB4CD2" w14:textId="1E005F11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ith 1000 examinees and 20 items</w:t>
      </w:r>
    </w:p>
    <w:p w14:paraId="770A0A55" w14:textId="77777777" w:rsidR="007F7B7B" w:rsidRDefault="007F7B7B" w:rsidP="006E00E9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</w:p>
    <w:p w14:paraId="29AC16C9" w14:textId="00853273" w:rsidR="007F7B7B" w:rsidRPr="00416E44" w:rsidRDefault="007F7B7B" w:rsidP="007F7B7B">
      <w:pPr>
        <w:rPr>
          <w:rFonts w:cs="Times New Roman"/>
          <w:sz w:val="24"/>
          <w:szCs w:val="24"/>
        </w:rPr>
      </w:pPr>
    </w:p>
    <w:p w14:paraId="49F2F1FD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42511C3" wp14:editId="1D2719C5">
            <wp:extent cx="2785290" cy="2245596"/>
            <wp:effectExtent l="0" t="0" r="0" b="2540"/>
            <wp:docPr id="5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RMSE for Item Discrimination(N=1500,ITEM=10).emf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197" cy="227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0144953" wp14:editId="254DB5D1">
            <wp:extent cx="2729552" cy="2246630"/>
            <wp:effectExtent l="0" t="0" r="0" b="1270"/>
            <wp:docPr id="53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RMSE for Item Difficulty(N=1500,ITEM=10).emf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45" cy="22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3144E367" wp14:editId="3AD4AAAE">
            <wp:extent cx="2688590" cy="2248150"/>
            <wp:effectExtent l="0" t="0" r="0" b="0"/>
            <wp:docPr id="54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RMSE for Item Guessing(N=1500,ITEM=10).emf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322" cy="225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13A93" w14:textId="77777777" w:rsidR="00A57CEB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5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083A5001" w14:textId="2C2B0024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ith 1500 examinees and 10 items</w:t>
      </w:r>
    </w:p>
    <w:p w14:paraId="401BE8B7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</w:p>
    <w:p w14:paraId="09BB90B9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BA49AE6" wp14:editId="44D71A2F">
            <wp:extent cx="2728994" cy="2435007"/>
            <wp:effectExtent l="0" t="0" r="0" b="3810"/>
            <wp:docPr id="56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RMSE for Item Discrimination(N=1500,ITEM=20).em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385" cy="245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B14527F" wp14:editId="25AD8850">
            <wp:extent cx="2785110" cy="2438961"/>
            <wp:effectExtent l="0" t="0" r="0" b="0"/>
            <wp:docPr id="57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RMSE for Item Difficulty(N=1500,ITEM=20).em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716" cy="2453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D53250E" wp14:editId="49C14235">
            <wp:extent cx="2688590" cy="2441688"/>
            <wp:effectExtent l="0" t="0" r="0" b="0"/>
            <wp:docPr id="58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RMSE for Item Guessing(N=1500,ITEM=20).em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383" cy="244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FD475" w14:textId="77777777" w:rsidR="00A57CEB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6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7BABAD52" w14:textId="57362CC1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ith 1500 examinees and 20 items</w:t>
      </w:r>
    </w:p>
    <w:p w14:paraId="2FC2C7B0" w14:textId="77777777" w:rsidR="00E259BD" w:rsidRDefault="007F7B7B" w:rsidP="007F7B7B">
      <w:pPr>
        <w:rPr>
          <w:rFonts w:cs="Times New Roman"/>
          <w:noProof/>
          <w:sz w:val="24"/>
          <w:szCs w:val="24"/>
        </w:rPr>
      </w:pPr>
      <w:r>
        <w:rPr>
          <w:rFonts w:cs="Times New Roman"/>
          <w:noProof/>
          <w:sz w:val="24"/>
          <w:szCs w:val="24"/>
        </w:rPr>
        <w:br w:type="page"/>
      </w:r>
    </w:p>
    <w:p w14:paraId="22F61BEE" w14:textId="77777777" w:rsidR="00E259BD" w:rsidRDefault="00E259BD" w:rsidP="007F7B7B">
      <w:pPr>
        <w:rPr>
          <w:rFonts w:cs="Times New Roman"/>
          <w:noProof/>
          <w:sz w:val="24"/>
          <w:szCs w:val="24"/>
        </w:rPr>
      </w:pPr>
    </w:p>
    <w:p w14:paraId="38143418" w14:textId="40D76979" w:rsidR="007F7B7B" w:rsidRPr="00416E44" w:rsidRDefault="007F7B7B" w:rsidP="007F7B7B">
      <w:pPr>
        <w:rPr>
          <w:rFonts w:cs="Times New Roman"/>
          <w:sz w:val="24"/>
          <w:szCs w:val="24"/>
        </w:rPr>
      </w:pP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17C20479" wp14:editId="09325367">
            <wp:extent cx="2748839" cy="2258704"/>
            <wp:effectExtent l="0" t="0" r="0" b="8255"/>
            <wp:docPr id="59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RMSE for Item Discrimination(N=2000,ITEM=10).emf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054" cy="2264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6AB647CB" wp14:editId="6DED2B7B">
            <wp:extent cx="2790177" cy="2261813"/>
            <wp:effectExtent l="0" t="0" r="0" b="5715"/>
            <wp:docPr id="60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RMSE for Item Difficulty(N=2000,ITEM=10).emf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619" cy="2271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3EAA0DBD" wp14:editId="1CDDCF79">
            <wp:extent cx="2680980" cy="2264410"/>
            <wp:effectExtent l="0" t="0" r="5080" b="2540"/>
            <wp:docPr id="61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RMSE for Item Guessing(N=2000,ITEM=10).emf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577" cy="227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D4895" w14:textId="77777777" w:rsidR="00A57CEB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 w:rsidR="00E259BD"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7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7A1F4D43" w14:textId="340F1ECC" w:rsidR="007F7B7B" w:rsidRPr="00416E44" w:rsidRDefault="007F7B7B" w:rsidP="007F7B7B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ith 2000 examinees and 10 items</w:t>
      </w:r>
    </w:p>
    <w:p w14:paraId="1DE40DA9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</w:p>
    <w:p w14:paraId="50ECCBDC" w14:textId="77777777" w:rsidR="007F7B7B" w:rsidRPr="00416E44" w:rsidRDefault="007F7B7B" w:rsidP="007F7B7B">
      <w:pPr>
        <w:rPr>
          <w:rFonts w:cs="Times New Roman"/>
          <w:sz w:val="24"/>
          <w:szCs w:val="24"/>
        </w:rPr>
      </w:pP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046D1733" wp14:editId="681FA284">
            <wp:extent cx="2748090" cy="2346155"/>
            <wp:effectExtent l="0" t="0" r="0" b="0"/>
            <wp:docPr id="62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RMSE for Item Discrimination(N=2000,ITEM=20).emf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044" cy="2368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20AA9B7D" wp14:editId="4C1BD5B6">
            <wp:extent cx="2789555" cy="2343785"/>
            <wp:effectExtent l="0" t="0" r="0" b="0"/>
            <wp:docPr id="6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RMSE for Item Difficulty(N=2000,ITEM=20).emf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455" cy="23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6E44">
        <w:rPr>
          <w:rFonts w:cs="Times New Roman"/>
          <w:noProof/>
          <w:sz w:val="24"/>
          <w:szCs w:val="24"/>
        </w:rPr>
        <w:drawing>
          <wp:inline distT="0" distB="0" distL="0" distR="0" wp14:anchorId="62E29602" wp14:editId="29A1C456">
            <wp:extent cx="2687794" cy="2344140"/>
            <wp:effectExtent l="0" t="0" r="0" b="0"/>
            <wp:docPr id="6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RMSE for Item Guessing(N=2000,ITEM=20).emf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947" cy="2353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D9636" w14:textId="77777777" w:rsidR="00A57CEB" w:rsidRDefault="007F7B7B" w:rsidP="00E259BD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Figure </w:t>
      </w:r>
      <w:r w:rsidR="00E259BD">
        <w:rPr>
          <w:rFonts w:eastAsia="等线" w:cs="Times New Roman"/>
          <w:color w:val="000000"/>
          <w:sz w:val="24"/>
          <w:szCs w:val="24"/>
        </w:rPr>
        <w:t>C</w:t>
      </w:r>
      <w:r w:rsidRPr="00416E44">
        <w:rPr>
          <w:rFonts w:eastAsia="等线" w:cs="Times New Roman"/>
          <w:color w:val="000000"/>
          <w:sz w:val="24"/>
          <w:szCs w:val="24"/>
        </w:rPr>
        <w:t>18</w:t>
      </w:r>
      <w:r w:rsidR="00A57CEB">
        <w:rPr>
          <w:rFonts w:eastAsia="等线" w:cs="Times New Roman"/>
          <w:color w:val="000000"/>
          <w:sz w:val="24"/>
          <w:szCs w:val="24"/>
        </w:rPr>
        <w:t>.</w:t>
      </w:r>
    </w:p>
    <w:p w14:paraId="00667DF1" w14:textId="2BB10C9C" w:rsidR="006E00E9" w:rsidRPr="00E259BD" w:rsidRDefault="007F7B7B" w:rsidP="00E259BD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 RMSE for item parameter estimate w</w:t>
      </w:r>
      <w:r w:rsidR="00E259BD">
        <w:rPr>
          <w:rFonts w:eastAsia="等线" w:cs="Times New Roman"/>
          <w:color w:val="000000"/>
          <w:sz w:val="24"/>
          <w:szCs w:val="24"/>
        </w:rPr>
        <w:t>ith 2000 examinees and 20 items</w:t>
      </w:r>
    </w:p>
    <w:p w14:paraId="54ECF87D" w14:textId="6DD0EAFB" w:rsidR="00741E69" w:rsidRDefault="00E259BD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599A69EC" w14:textId="3B1A8F11" w:rsidR="00741E69" w:rsidRDefault="00741E69">
      <w:pPr>
        <w:widowControl/>
        <w:jc w:val="left"/>
        <w:rPr>
          <w:rFonts w:cs="Times New Roman"/>
          <w:sz w:val="24"/>
          <w:szCs w:val="24"/>
        </w:rPr>
        <w:sectPr w:rsidR="00741E69" w:rsidSect="00E2284B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D4F6008" w14:textId="19E9759F" w:rsidR="00741E69" w:rsidRDefault="00741E69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lastRenderedPageBreak/>
        <w:t>Appendix D</w:t>
      </w:r>
    </w:p>
    <w:p w14:paraId="0476F242" w14:textId="0C1F4FEF" w:rsidR="00741E69" w:rsidRDefault="00741E69">
      <w:pPr>
        <w:widowControl/>
        <w:jc w:val="left"/>
        <w:rPr>
          <w:rFonts w:cs="Times New Roman"/>
          <w:sz w:val="24"/>
          <w:szCs w:val="24"/>
        </w:rPr>
      </w:pPr>
    </w:p>
    <w:p w14:paraId="5540AA40" w14:textId="77777777" w:rsidR="00095E99" w:rsidRDefault="00095E99" w:rsidP="00095E99">
      <w:pPr>
        <w:widowControl/>
        <w:jc w:val="center"/>
        <w:rPr>
          <w:rFonts w:eastAsia="等线" w:cs="Times New Roman"/>
          <w:color w:val="000000"/>
          <w:sz w:val="24"/>
          <w:szCs w:val="24"/>
        </w:rPr>
      </w:pPr>
      <w:r w:rsidRPr="00416E44">
        <w:rPr>
          <w:rFonts w:eastAsia="等线" w:cs="Times New Roman"/>
          <w:color w:val="000000"/>
          <w:sz w:val="24"/>
          <w:szCs w:val="24"/>
        </w:rPr>
        <w:t xml:space="preserve">Table </w:t>
      </w:r>
      <w:r>
        <w:rPr>
          <w:rFonts w:eastAsia="等线" w:cs="Times New Roman"/>
          <w:color w:val="000000"/>
          <w:sz w:val="24"/>
          <w:szCs w:val="24"/>
        </w:rPr>
        <w:t>D</w:t>
      </w:r>
      <w:r w:rsidRPr="00416E44">
        <w:rPr>
          <w:rFonts w:eastAsia="等线" w:cs="Times New Roman"/>
          <w:color w:val="000000"/>
          <w:sz w:val="24"/>
          <w:szCs w:val="24"/>
        </w:rPr>
        <w:t>1</w:t>
      </w:r>
      <w:r>
        <w:rPr>
          <w:rFonts w:eastAsia="等线" w:cs="Times New Roman"/>
          <w:color w:val="000000"/>
          <w:sz w:val="24"/>
          <w:szCs w:val="24"/>
        </w:rPr>
        <w:t>.</w:t>
      </w:r>
    </w:p>
    <w:p w14:paraId="284A35E1" w14:textId="270D261E" w:rsidR="00741E69" w:rsidRDefault="00095E99" w:rsidP="00095E99">
      <w:pPr>
        <w:widowControl/>
        <w:jc w:val="center"/>
        <w:rPr>
          <w:rFonts w:cs="Times New Roman"/>
          <w:sz w:val="24"/>
          <w:szCs w:val="24"/>
        </w:rPr>
      </w:pPr>
      <w:r>
        <w:rPr>
          <w:rFonts w:eastAsia="等线" w:cs="Times New Roman"/>
          <w:color w:val="000000"/>
          <w:sz w:val="24"/>
          <w:szCs w:val="24"/>
        </w:rPr>
        <w:t>Item Parameter Estimates and SEs for BILOG-MG Data</w:t>
      </w:r>
    </w:p>
    <w:tbl>
      <w:tblPr>
        <w:tblW w:w="755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8"/>
        <w:gridCol w:w="1016"/>
        <w:gridCol w:w="1134"/>
        <w:gridCol w:w="1276"/>
        <w:gridCol w:w="876"/>
        <w:gridCol w:w="1746"/>
        <w:gridCol w:w="876"/>
      </w:tblGrid>
      <w:tr w:rsidR="00095E99" w:rsidRPr="00416E44" w14:paraId="477556FC" w14:textId="77777777" w:rsidTr="00095E99">
        <w:trPr>
          <w:trHeight w:val="285"/>
          <w:jc w:val="center"/>
        </w:trPr>
        <w:tc>
          <w:tcPr>
            <w:tcW w:w="6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86B3D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1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1DD6" w14:textId="77777777" w:rsidR="00095E99" w:rsidRPr="00416E44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4F7E" w14:textId="77777777" w:rsidR="00095E99" w:rsidRPr="00416E44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6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69D2" w14:textId="77777777" w:rsidR="00095E99" w:rsidRPr="00416E44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</w:tr>
      <w:tr w:rsidR="00095E99" w:rsidRPr="00416E44" w14:paraId="0A0A6FD7" w14:textId="77777777" w:rsidTr="00095E99">
        <w:trPr>
          <w:trHeight w:val="285"/>
          <w:jc w:val="center"/>
        </w:trPr>
        <w:tc>
          <w:tcPr>
            <w:tcW w:w="62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6D623" w14:textId="77777777" w:rsidR="00095E99" w:rsidRPr="00416E44" w:rsidRDefault="00095E99" w:rsidP="00FC622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F042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EE57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5BB1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7836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5A1B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70EA" w14:textId="77777777" w:rsidR="00095E99" w:rsidRPr="00416E44" w:rsidRDefault="00095E99" w:rsidP="00FC622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BILOG</w:t>
            </w:r>
          </w:p>
        </w:tc>
      </w:tr>
      <w:tr w:rsidR="00095E99" w:rsidRPr="00416E44" w14:paraId="03C1B9A4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2BD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574" w14:textId="0EFB5E4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30E" w14:textId="5C5B818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799" w14:textId="3D84444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1.6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9EC8" w14:textId="163C086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1.59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E6B" w14:textId="181BECA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DED1" w14:textId="02529F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85</w:t>
            </w:r>
          </w:p>
        </w:tc>
      </w:tr>
      <w:tr w:rsidR="00095E99" w:rsidRPr="00416E44" w14:paraId="6E63A7C0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8785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9323" w14:textId="53B842E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6E6" w14:textId="2C13229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B0C" w14:textId="3149955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9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EDD" w14:textId="57E1FAF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4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684" w14:textId="6FB1957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4D0" w14:textId="0506E7E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4)</w:t>
            </w:r>
          </w:p>
        </w:tc>
      </w:tr>
      <w:tr w:rsidR="00095E99" w:rsidRPr="00416E44" w14:paraId="4017B3B9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8F0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1E28" w14:textId="36B2743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90B" w14:textId="77224D0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19C" w14:textId="79F1387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4.4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154" w14:textId="360F247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3.70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D51" w14:textId="7DF7965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0967" w14:textId="1E506E8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99</w:t>
            </w:r>
          </w:p>
        </w:tc>
      </w:tr>
      <w:tr w:rsidR="00095E99" w:rsidRPr="00416E44" w14:paraId="1B608E9C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8B0F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A22A" w14:textId="77575B1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547" w14:textId="7B90117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4B2" w14:textId="7837230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1CE7" w14:textId="5106E10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60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466" w14:textId="151F869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5A9" w14:textId="31D24A6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9)</w:t>
            </w:r>
          </w:p>
        </w:tc>
      </w:tr>
      <w:tr w:rsidR="00095E99" w:rsidRPr="00416E44" w14:paraId="2B292072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4D2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3C9" w14:textId="0EAC73D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686" w14:textId="08E4567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115" w14:textId="3AD70EB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7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6CF3" w14:textId="675D693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61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CE4" w14:textId="059B175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EE9" w14:textId="29DA1CD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58</w:t>
            </w:r>
          </w:p>
        </w:tc>
      </w:tr>
      <w:tr w:rsidR="00095E99" w:rsidRPr="00416E44" w14:paraId="2C9AF1CD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7A0C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4D9" w14:textId="0E5E595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267E" w14:textId="28DC901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B58" w14:textId="164ED1B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1F4" w14:textId="196F9E6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8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651" w14:textId="4717B4C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01C0" w14:textId="66FA9AD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70)</w:t>
            </w:r>
          </w:p>
        </w:tc>
      </w:tr>
      <w:tr w:rsidR="00095E99" w:rsidRPr="00416E44" w14:paraId="3ADF4DF3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126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55A" w14:textId="2F9180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1D7" w14:textId="7C0C0AF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E45" w14:textId="750DA42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CC0" w14:textId="275E96A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43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9DE" w14:textId="72C73B1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2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C481" w14:textId="6032F62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216</w:t>
            </w:r>
          </w:p>
        </w:tc>
      </w:tr>
      <w:tr w:rsidR="00095E99" w:rsidRPr="00416E44" w14:paraId="1F007715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28E3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0F3" w14:textId="703B7AB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670" w14:textId="2B6BE9A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208F" w14:textId="2C9A6F2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011C" w14:textId="2DBB09E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9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658" w14:textId="2250730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B86" w14:textId="7D77C33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0)</w:t>
            </w:r>
          </w:p>
        </w:tc>
      </w:tr>
      <w:tr w:rsidR="00095E99" w:rsidRPr="00416E44" w14:paraId="58F476BB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2B54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F2D" w14:textId="1E1A79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D6FC" w14:textId="78A8B8D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221" w14:textId="7BC756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AFF" w14:textId="295EF86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14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9EC4" w14:textId="3B6C385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8EC7" w14:textId="41BA794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16</w:t>
            </w:r>
          </w:p>
        </w:tc>
      </w:tr>
      <w:tr w:rsidR="00095E99" w:rsidRPr="00416E44" w14:paraId="21F6198E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C950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6E7E" w14:textId="27F4BB5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FB2" w14:textId="6D2E1B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652" w14:textId="6F9DD44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CA5" w14:textId="20B0E86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1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C26" w14:textId="5AE16C2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F36" w14:textId="0AD3D26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0)</w:t>
            </w:r>
          </w:p>
        </w:tc>
      </w:tr>
      <w:tr w:rsidR="00095E99" w:rsidRPr="00416E44" w14:paraId="26ACBA29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1561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7BF" w14:textId="29CACB6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2A2E" w14:textId="63E9A32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0D9" w14:textId="1525EC1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7260" w14:textId="6ADFC43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8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C26" w14:textId="2576535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73D" w14:textId="4768B5E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72</w:t>
            </w:r>
          </w:p>
        </w:tc>
      </w:tr>
      <w:tr w:rsidR="00095E99" w:rsidRPr="00416E44" w14:paraId="438D7F2F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9022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D5B" w14:textId="7BA4F2E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DBA" w14:textId="057CAC8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11B" w14:textId="1DDEF4E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5B1" w14:textId="28E7CB2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9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993" w14:textId="5C1C885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0D0" w14:textId="54F8696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4)</w:t>
            </w:r>
          </w:p>
        </w:tc>
      </w:tr>
      <w:tr w:rsidR="00095E99" w:rsidRPr="00416E44" w14:paraId="48D75482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CD3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DC8" w14:textId="1716613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D52A" w14:textId="509B503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820" w14:textId="71614FC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27C" w14:textId="3D3D900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7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73C" w14:textId="7DCB528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0FB" w14:textId="7C2AEEA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51</w:t>
            </w:r>
          </w:p>
        </w:tc>
      </w:tr>
      <w:tr w:rsidR="00095E99" w:rsidRPr="00416E44" w14:paraId="6FB5582E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EB94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338" w14:textId="6524156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304" w14:textId="4F676BA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8B9" w14:textId="385044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3A2" w14:textId="37BE7E5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6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110" w14:textId="36103D9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2CE" w14:textId="3EEFB18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2)</w:t>
            </w:r>
          </w:p>
        </w:tc>
      </w:tr>
      <w:tr w:rsidR="00095E99" w:rsidRPr="00416E44" w14:paraId="12425E66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A7C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E15F" w14:textId="161220D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42D" w14:textId="5083679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B2B" w14:textId="5C29291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3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E2B" w14:textId="321A94D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31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7C1" w14:textId="40CD30D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2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B9B" w14:textId="1AD739B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265</w:t>
            </w:r>
          </w:p>
        </w:tc>
      </w:tr>
      <w:tr w:rsidR="00095E99" w:rsidRPr="00416E44" w14:paraId="434549D8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254E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F9B" w14:textId="304B9A2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BFC3" w14:textId="2EEB9AB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876" w14:textId="3B5201F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6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852" w14:textId="69E7642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5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722" w14:textId="36ACA1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8EB" w14:textId="31AE968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8)</w:t>
            </w:r>
          </w:p>
        </w:tc>
      </w:tr>
      <w:tr w:rsidR="00095E99" w:rsidRPr="00416E44" w14:paraId="1D566554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194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6AB" w14:textId="4DCDEF4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1B3" w14:textId="70607F4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993A" w14:textId="40FFD1D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2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20CE" w14:textId="3122C38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-0.2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DC4" w14:textId="1DB5083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96A7" w14:textId="4509C3F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30</w:t>
            </w:r>
          </w:p>
        </w:tc>
      </w:tr>
      <w:tr w:rsidR="00095E99" w:rsidRPr="00416E44" w14:paraId="5D321382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0722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698" w14:textId="08852C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368" w14:textId="2E093DB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3D7" w14:textId="0153C90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113" w14:textId="6A663FE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9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6405" w14:textId="1AD8EE2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D8B" w14:textId="5C61FDA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0)</w:t>
            </w:r>
          </w:p>
        </w:tc>
      </w:tr>
      <w:tr w:rsidR="00095E99" w:rsidRPr="00416E44" w14:paraId="64C54217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F5C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7669" w14:textId="22B05A6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8DB" w14:textId="6288588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3D1" w14:textId="23B87D8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4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8CA0" w14:textId="77B5232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55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CB4" w14:textId="7B133B7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27E" w14:textId="2BDDB82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92</w:t>
            </w:r>
          </w:p>
        </w:tc>
      </w:tr>
      <w:tr w:rsidR="00095E99" w:rsidRPr="00416E44" w14:paraId="0D148E17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4FC8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64A" w14:textId="6E93BCE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446" w14:textId="2CEE517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E88" w14:textId="2ED1256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DBA" w14:textId="6F358B1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5A3" w14:textId="47DFABD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97B" w14:textId="5F88521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0)</w:t>
            </w:r>
          </w:p>
        </w:tc>
      </w:tr>
      <w:tr w:rsidR="00095E99" w:rsidRPr="00416E44" w14:paraId="2160AF10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9FE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573" w14:textId="73ED606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515" w14:textId="7497C21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5B54" w14:textId="7CFD6C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A83" w14:textId="2146D81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7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D51" w14:textId="35DBE66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DB37" w14:textId="502302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36</w:t>
            </w:r>
          </w:p>
        </w:tc>
      </w:tr>
      <w:tr w:rsidR="00095E99" w:rsidRPr="00416E44" w14:paraId="68B13B4E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C9D0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DE6" w14:textId="3C6B233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8F0" w14:textId="5E57144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480" w14:textId="3BA8441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6A7" w14:textId="5652413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854" w14:textId="1BD3063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92E" w14:textId="58AA165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7)</w:t>
            </w:r>
          </w:p>
        </w:tc>
      </w:tr>
      <w:tr w:rsidR="00095E99" w:rsidRPr="00416E44" w14:paraId="4B7BB791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81E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3F20" w14:textId="6A2925C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8519" w14:textId="479AC86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4BA" w14:textId="1806654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03C" w14:textId="4868B43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9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BCC" w14:textId="73D707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FEEE" w14:textId="1B58472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37</w:t>
            </w:r>
          </w:p>
        </w:tc>
      </w:tr>
      <w:tr w:rsidR="00095E99" w:rsidRPr="00416E44" w14:paraId="16CEF1C9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1DF9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46A" w14:textId="52DFF9A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050" w14:textId="6E39762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3AF" w14:textId="1D6A266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4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326" w14:textId="7EE85C7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9F2" w14:textId="4C5F33E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8DC" w14:textId="417E193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32)</w:t>
            </w:r>
          </w:p>
        </w:tc>
      </w:tr>
      <w:tr w:rsidR="00095E99" w:rsidRPr="00416E44" w14:paraId="14E348C3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8E6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387" w14:textId="24AD4E4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5D2" w14:textId="27A191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079" w14:textId="7C66172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2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ADD" w14:textId="7393897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2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002" w14:textId="7E0D609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0C3" w14:textId="623F49E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043</w:t>
            </w:r>
          </w:p>
        </w:tc>
      </w:tr>
      <w:tr w:rsidR="00095E99" w:rsidRPr="00416E44" w14:paraId="0E18E805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22D9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C42" w14:textId="698B197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085" w14:textId="199B2BA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16A" w14:textId="3BDD599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F3D7" w14:textId="2638165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21F" w14:textId="4D31D5B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0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234" w14:textId="5A3CCC1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3)</w:t>
            </w:r>
          </w:p>
        </w:tc>
      </w:tr>
      <w:tr w:rsidR="00095E99" w:rsidRPr="00416E44" w14:paraId="2E6090A3" w14:textId="77777777" w:rsidTr="00095E99">
        <w:trPr>
          <w:trHeight w:val="300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67F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80E8" w14:textId="31034D6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EE8" w14:textId="66BC64F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FF6" w14:textId="647B4D8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2.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BDB9" w14:textId="695AD59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2.11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7B4" w14:textId="5CBFF01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188" w14:textId="4A6BA3F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41</w:t>
            </w:r>
          </w:p>
        </w:tc>
      </w:tr>
      <w:tr w:rsidR="00095E99" w:rsidRPr="00416E44" w14:paraId="538E0285" w14:textId="77777777" w:rsidTr="00095E99">
        <w:trPr>
          <w:trHeight w:val="300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9C13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338A" w14:textId="4F14637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C75" w14:textId="074D0F6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A0D9" w14:textId="150CD08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7B2" w14:textId="5D73398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24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308" w14:textId="304E0F3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559" w14:textId="389DF75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27)</w:t>
            </w:r>
          </w:p>
        </w:tc>
      </w:tr>
      <w:tr w:rsidR="00095E99" w:rsidRPr="00416E44" w14:paraId="0A7F67CC" w14:textId="77777777" w:rsidTr="00095E99">
        <w:trPr>
          <w:trHeight w:val="315"/>
          <w:jc w:val="center"/>
        </w:trPr>
        <w:tc>
          <w:tcPr>
            <w:tcW w:w="6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38455" w14:textId="77777777" w:rsidR="00095E99" w:rsidRPr="00416E44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416E44">
              <w:rPr>
                <w:rFonts w:eastAsia="等线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51C" w14:textId="1E7CFD6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C43" w14:textId="3C11989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1.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F0F" w14:textId="0A1748E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2.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854" w14:textId="3A545EF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2.4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2A1" w14:textId="51CB370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975" w14:textId="7C0A6AC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0.132</w:t>
            </w:r>
          </w:p>
        </w:tc>
      </w:tr>
      <w:tr w:rsidR="00095E99" w:rsidRPr="00416E44" w14:paraId="4DD266F5" w14:textId="77777777" w:rsidTr="00095E99">
        <w:trPr>
          <w:trHeight w:val="315"/>
          <w:jc w:val="center"/>
        </w:trPr>
        <w:tc>
          <w:tcPr>
            <w:tcW w:w="6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DABDD" w14:textId="77777777" w:rsidR="00095E99" w:rsidRPr="00416E44" w:rsidRDefault="00095E99" w:rsidP="00095E99">
            <w:pPr>
              <w:rPr>
                <w:rFonts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E188" w14:textId="565BBD1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1.7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21C1" w14:textId="0A005BE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5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D2FC" w14:textId="1E85007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1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00B6" w14:textId="039CF85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309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26FF" w14:textId="29AE869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FF85" w14:textId="6C88E2C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095E99">
              <w:rPr>
                <w:rFonts w:eastAsia="等线" w:cs="Times New Roman"/>
                <w:color w:val="000000"/>
              </w:rPr>
              <w:t>(0.014)</w:t>
            </w:r>
          </w:p>
        </w:tc>
      </w:tr>
    </w:tbl>
    <w:p w14:paraId="16D1A225" w14:textId="38F79EB5" w:rsidR="00741E69" w:rsidRDefault="00741E69">
      <w:pPr>
        <w:widowControl/>
        <w:jc w:val="left"/>
        <w:rPr>
          <w:rFonts w:cs="Times New Roman"/>
          <w:sz w:val="24"/>
          <w:szCs w:val="24"/>
        </w:rPr>
      </w:pPr>
    </w:p>
    <w:p w14:paraId="0E904D64" w14:textId="4084D6CE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433178C6" w14:textId="76262C7F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3185F8A7" w14:textId="1548F7EF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2B5C59AD" w14:textId="00F8A201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5D6BB8C8" w14:textId="6215288F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60C1E7D7" w14:textId="3BDEA69F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67AAE5A5" w14:textId="61D7B129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5D3D1817" w14:textId="77777777" w:rsidR="00095E99" w:rsidRDefault="00095E99" w:rsidP="00095E99">
      <w:pPr>
        <w:widowControl/>
        <w:jc w:val="center"/>
        <w:rPr>
          <w:rFonts w:cs="Times New Roman"/>
          <w:sz w:val="24"/>
          <w:szCs w:val="24"/>
        </w:rPr>
      </w:pPr>
      <w:r w:rsidRPr="00095E99">
        <w:rPr>
          <w:rFonts w:cs="Times New Roman"/>
          <w:sz w:val="24"/>
          <w:szCs w:val="24"/>
        </w:rPr>
        <w:t>Table D2</w:t>
      </w:r>
      <w:r>
        <w:rPr>
          <w:rFonts w:cs="Times New Roman"/>
          <w:sz w:val="24"/>
          <w:szCs w:val="24"/>
        </w:rPr>
        <w:t>.</w:t>
      </w:r>
    </w:p>
    <w:p w14:paraId="2AB4697B" w14:textId="18505798" w:rsidR="00145B9E" w:rsidRDefault="00095E99" w:rsidP="00095E99">
      <w:pPr>
        <w:widowControl/>
        <w:jc w:val="center"/>
        <w:rPr>
          <w:rFonts w:cs="Times New Roman"/>
          <w:sz w:val="24"/>
          <w:szCs w:val="24"/>
        </w:rPr>
      </w:pPr>
      <w:r w:rsidRPr="00095E99">
        <w:rPr>
          <w:rFonts w:cs="Times New Roman"/>
          <w:sz w:val="24"/>
          <w:szCs w:val="24"/>
        </w:rPr>
        <w:t xml:space="preserve"> Item Parameter Estimates and SEs for </w:t>
      </w:r>
      <w:proofErr w:type="spellStart"/>
      <w:r w:rsidRPr="00095E99">
        <w:rPr>
          <w:rFonts w:cs="Times New Roman"/>
          <w:sz w:val="24"/>
          <w:szCs w:val="24"/>
        </w:rPr>
        <w:t>flexMIRT</w:t>
      </w:r>
      <w:proofErr w:type="spellEnd"/>
      <w:r w:rsidRPr="00095E99">
        <w:rPr>
          <w:rFonts w:cs="Times New Roman"/>
          <w:sz w:val="24"/>
          <w:szCs w:val="24"/>
        </w:rPr>
        <w:t xml:space="preserve"> Data</w:t>
      </w:r>
    </w:p>
    <w:p w14:paraId="74CDE331" w14:textId="77777777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tbl>
      <w:tblPr>
        <w:tblW w:w="826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1"/>
        <w:gridCol w:w="774"/>
        <w:gridCol w:w="958"/>
        <w:gridCol w:w="848"/>
        <w:gridCol w:w="774"/>
        <w:gridCol w:w="958"/>
        <w:gridCol w:w="848"/>
        <w:gridCol w:w="774"/>
        <w:gridCol w:w="958"/>
        <w:gridCol w:w="848"/>
      </w:tblGrid>
      <w:tr w:rsidR="00095E99" w:rsidRPr="00416E44" w14:paraId="5E66DD67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F9DE5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item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7276" w14:textId="77777777" w:rsidR="00095E99" w:rsidRPr="00863332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863332">
              <w:rPr>
                <w:rFonts w:eastAsia="等线" w:cs="Times New Roman"/>
                <w:i/>
                <w:iCs/>
                <w:color w:val="000000"/>
                <w:szCs w:val="21"/>
              </w:rPr>
              <w:t>a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0A75" w14:textId="77777777" w:rsidR="00095E99" w:rsidRPr="00863332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863332">
              <w:rPr>
                <w:rFonts w:eastAsia="等线" w:cs="Times New Roman"/>
                <w:i/>
                <w:iCs/>
                <w:color w:val="000000"/>
                <w:szCs w:val="21"/>
              </w:rPr>
              <w:t>b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126E" w14:textId="77777777" w:rsidR="00095E99" w:rsidRPr="00863332" w:rsidRDefault="00095E99" w:rsidP="00FC6229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863332">
              <w:rPr>
                <w:rFonts w:eastAsia="等线" w:cs="Times New Roman"/>
                <w:i/>
                <w:iCs/>
                <w:color w:val="000000"/>
                <w:szCs w:val="21"/>
              </w:rPr>
              <w:t>c</w:t>
            </w:r>
          </w:p>
        </w:tc>
      </w:tr>
      <w:tr w:rsidR="00095E99" w:rsidRPr="00416E44" w14:paraId="6A972E73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89149" w14:textId="77777777" w:rsidR="00095E99" w:rsidRPr="00863332" w:rsidRDefault="00095E99" w:rsidP="00FC622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4BC1E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EMM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9440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863332">
              <w:rPr>
                <w:rFonts w:eastAsia="等线" w:cs="Times New Roman"/>
                <w:color w:val="000000"/>
                <w:szCs w:val="21"/>
              </w:rPr>
              <w:t>flexMIRT</w:t>
            </w:r>
            <w:proofErr w:type="spellEnd"/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154C8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EMM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6E53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863332">
              <w:rPr>
                <w:rFonts w:eastAsia="等线" w:cs="Times New Roman"/>
                <w:color w:val="000000"/>
                <w:szCs w:val="21"/>
              </w:rPr>
              <w:t>flexMIRT</w:t>
            </w:r>
            <w:proofErr w:type="spellEnd"/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B2EC2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EMM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A2B1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863332">
              <w:rPr>
                <w:rFonts w:eastAsia="等线" w:cs="Times New Roman"/>
                <w:color w:val="000000"/>
                <w:szCs w:val="21"/>
              </w:rPr>
              <w:t>flexMIRT</w:t>
            </w:r>
            <w:proofErr w:type="spellEnd"/>
          </w:p>
        </w:tc>
      </w:tr>
      <w:tr w:rsidR="00095E99" w:rsidRPr="00416E44" w14:paraId="60B63B79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DDCED" w14:textId="77777777" w:rsidR="00095E99" w:rsidRPr="00863332" w:rsidRDefault="00095E99" w:rsidP="00FC622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89EAC" w14:textId="77777777" w:rsidR="00095E99" w:rsidRPr="00863332" w:rsidRDefault="00095E99" w:rsidP="00FC622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0487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095E99">
              <w:rPr>
                <w:rFonts w:eastAsia="等线" w:cs="Times New Roman"/>
                <w:i/>
                <w:color w:val="000000"/>
                <w:szCs w:val="21"/>
              </w:rPr>
              <w:t>c~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4,1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72EE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863332">
              <w:rPr>
                <w:rFonts w:eastAsia="等线" w:cs="Times New Roman"/>
                <w:color w:val="000000"/>
                <w:szCs w:val="21"/>
              </w:rPr>
              <w:t>c~</w:t>
            </w:r>
            <w:r w:rsidRPr="00095E99">
              <w:rPr>
                <w:rFonts w:eastAsia="等线" w:cs="Times New Roman"/>
                <w:i/>
                <w:color w:val="000000"/>
                <w:szCs w:val="21"/>
              </w:rPr>
              <w:t>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1,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3DDAA" w14:textId="77777777" w:rsidR="00095E99" w:rsidRPr="00863332" w:rsidRDefault="00095E99" w:rsidP="00FC622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AE5A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095E99">
              <w:rPr>
                <w:rFonts w:eastAsia="等线" w:cs="Times New Roman"/>
                <w:i/>
                <w:color w:val="000000"/>
                <w:szCs w:val="21"/>
              </w:rPr>
              <w:t>c~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4,1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AC9A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095E99">
              <w:rPr>
                <w:rFonts w:eastAsia="等线" w:cs="Times New Roman"/>
                <w:i/>
                <w:color w:val="000000"/>
                <w:szCs w:val="21"/>
              </w:rPr>
              <w:t>c~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1,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67E17" w14:textId="77777777" w:rsidR="00095E99" w:rsidRPr="00863332" w:rsidRDefault="00095E99" w:rsidP="00FC622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12A4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095E99">
              <w:rPr>
                <w:rFonts w:eastAsia="等线" w:cs="Times New Roman"/>
                <w:i/>
                <w:color w:val="000000"/>
                <w:szCs w:val="21"/>
              </w:rPr>
              <w:t>c~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4,1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190F" w14:textId="77777777" w:rsidR="00095E99" w:rsidRPr="00863332" w:rsidRDefault="00095E99" w:rsidP="00FC622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095E99">
              <w:rPr>
                <w:rFonts w:eastAsia="等线" w:cs="Times New Roman"/>
                <w:i/>
                <w:color w:val="000000"/>
                <w:szCs w:val="21"/>
              </w:rPr>
              <w:t>c~B</w:t>
            </w:r>
            <w:proofErr w:type="spellEnd"/>
            <w:r w:rsidRPr="00863332">
              <w:rPr>
                <w:rFonts w:eastAsia="等线" w:cs="Times New Roman"/>
                <w:color w:val="000000"/>
                <w:szCs w:val="21"/>
              </w:rPr>
              <w:t>(1,4)</w:t>
            </w:r>
          </w:p>
        </w:tc>
      </w:tr>
      <w:tr w:rsidR="00095E99" w:rsidRPr="00416E44" w14:paraId="298EC149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87CB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16BB" w14:textId="4F6C208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00E" w14:textId="0228530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71F" w14:textId="6005FCA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887" w14:textId="60BB371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BD6" w14:textId="093E42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D95" w14:textId="347EA99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3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9D9" w14:textId="7A3D0AD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F92E" w14:textId="12D636D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A31" w14:textId="3F02DAC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52</w:t>
            </w:r>
          </w:p>
        </w:tc>
      </w:tr>
      <w:tr w:rsidR="00095E99" w:rsidRPr="00416E44" w14:paraId="7964D53B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CBEF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C20" w14:textId="4604485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6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642" w14:textId="53ED920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6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B9F" w14:textId="492D670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9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750" w14:textId="35217A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7FB" w14:textId="7A9A396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9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956" w14:textId="5089974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0814" w14:textId="458A85F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6F4" w14:textId="74DA5B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79F" w14:textId="374F833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5)</w:t>
            </w:r>
          </w:p>
        </w:tc>
      </w:tr>
      <w:tr w:rsidR="00095E99" w:rsidRPr="00416E44" w14:paraId="477337C5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AA9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6A5" w14:textId="6B90DE9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80A" w14:textId="2FB8F55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825" w14:textId="65A8EF6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51F" w14:textId="1CF468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0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A27" w14:textId="674E786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0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404" w14:textId="486E7F6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1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99F" w14:textId="521B81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D21" w14:textId="044952E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90E" w14:textId="0BFD8D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19</w:t>
            </w:r>
          </w:p>
        </w:tc>
      </w:tr>
      <w:tr w:rsidR="00095E99" w:rsidRPr="00416E44" w14:paraId="6A49C496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59CF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0167" w14:textId="5C4C95D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E15" w14:textId="526A227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A99" w14:textId="57E45CF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9DF" w14:textId="1ADA01B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522" w14:textId="0E8C473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9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A03" w14:textId="02A16B1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26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BEC" w14:textId="6D6B6A2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015" w14:textId="303E875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F80" w14:textId="64C5233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45)</w:t>
            </w:r>
          </w:p>
        </w:tc>
      </w:tr>
      <w:tr w:rsidR="00095E99" w:rsidRPr="00416E44" w14:paraId="050970D3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EB2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20A2" w14:textId="193AB78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515" w14:textId="7C9FAE9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C05" w14:textId="14FA2DC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7CC" w14:textId="5CB9F67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EA2" w14:textId="65320E2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84F" w14:textId="4C55A17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CECF" w14:textId="0C2148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FD6" w14:textId="73F574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E21" w14:textId="2A88AB6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33</w:t>
            </w:r>
          </w:p>
        </w:tc>
      </w:tr>
      <w:tr w:rsidR="00095E99" w:rsidRPr="00416E44" w14:paraId="4DF11537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F10B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6B6" w14:textId="0BEB1FF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5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A004" w14:textId="1EC777D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5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282" w14:textId="4DA2570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6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2E4" w14:textId="1D6F049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EA42" w14:textId="7446450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6A5" w14:textId="1865DDC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947" w14:textId="61960D5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166" w14:textId="770D9ED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045" w14:textId="353F76B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3)</w:t>
            </w:r>
          </w:p>
        </w:tc>
      </w:tr>
      <w:tr w:rsidR="00095E99" w:rsidRPr="00416E44" w14:paraId="71751FFD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A21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080" w14:textId="5824FAD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68B" w14:textId="1DB700B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662" w14:textId="10A234D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A6CF" w14:textId="39D1A18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0.4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870" w14:textId="3A2D885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0.3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DDF" w14:textId="7FD4271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0.3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BCB" w14:textId="08ED04D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509" w14:textId="07DE567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BF63" w14:textId="77A8B25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33</w:t>
            </w:r>
          </w:p>
        </w:tc>
      </w:tr>
      <w:tr w:rsidR="00095E99" w:rsidRPr="00416E44" w14:paraId="74F6F12F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23BF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D0D" w14:textId="1BB4B2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6F9A" w14:textId="4FE840F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9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5BB" w14:textId="68467C4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1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827" w14:textId="0A228B8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C79" w14:textId="255A5AB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7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34FC" w14:textId="0D175E9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20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806" w14:textId="4F84949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4CD" w14:textId="5DC0ED0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6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646" w14:textId="4361D3E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0)</w:t>
            </w:r>
          </w:p>
        </w:tc>
      </w:tr>
      <w:tr w:rsidR="00095E99" w:rsidRPr="00416E44" w14:paraId="70639539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C66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759" w14:textId="1DCF28B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BEC" w14:textId="2F59143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75C" w14:textId="0768B2B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154" w14:textId="569C9CD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57C" w14:textId="513A1B8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B50" w14:textId="3D3EFD0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3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29CF" w14:textId="347EFB5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116" w14:textId="067C4E9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D40" w14:textId="69DF832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54</w:t>
            </w:r>
          </w:p>
        </w:tc>
      </w:tr>
      <w:tr w:rsidR="00095E99" w:rsidRPr="00416E44" w14:paraId="11D281D0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95A8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208" w14:textId="5E7DE70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6B7" w14:textId="2542FB0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1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ABC" w14:textId="6CF7CF1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2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73D" w14:textId="6B4009B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B9F0" w14:textId="1280FB9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3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10AA" w14:textId="18F84D4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4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9DA" w14:textId="502B1DF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FD8" w14:textId="38A4A34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E88" w14:textId="242F69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51)</w:t>
            </w:r>
          </w:p>
        </w:tc>
      </w:tr>
      <w:tr w:rsidR="00095E99" w:rsidRPr="00416E44" w14:paraId="0EEAAAAB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A33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010" w14:textId="3EB6F43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E1E" w14:textId="0BC2B5C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999" w14:textId="47C51D3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795" w14:textId="6FFE931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3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27E" w14:textId="145E61A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3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3A90" w14:textId="03D429D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3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865" w14:textId="7D55FA7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B9D" w14:textId="66768D8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7677" w14:textId="6D1F8BD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26</w:t>
            </w:r>
          </w:p>
        </w:tc>
      </w:tr>
      <w:tr w:rsidR="00095E99" w:rsidRPr="00416E44" w14:paraId="20D7FBC1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2A47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0D3" w14:textId="4848C67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7A0" w14:textId="2E7101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166" w14:textId="7A5DA74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B97" w14:textId="39A26A9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8EA" w14:textId="60BBAC8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5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C04F" w14:textId="4BBF341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2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C1F" w14:textId="2AE523B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EA8" w14:textId="0EE31A1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45E" w14:textId="77388AF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5)</w:t>
            </w:r>
          </w:p>
        </w:tc>
      </w:tr>
      <w:tr w:rsidR="00095E99" w:rsidRPr="00416E44" w14:paraId="57B453FF" w14:textId="77777777" w:rsidTr="00095E99">
        <w:trPr>
          <w:trHeight w:val="285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808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AA7" w14:textId="6E43B7B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619" w14:textId="36EC3C8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99E" w14:textId="1FD9E3E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8C1" w14:textId="0509C46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1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C3C" w14:textId="62BF897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1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7583" w14:textId="6908837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2.1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E2A7" w14:textId="06A8A77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620" w14:textId="0F2DCA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ADA" w14:textId="6AAE94D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098</w:t>
            </w:r>
          </w:p>
        </w:tc>
      </w:tr>
      <w:tr w:rsidR="00095E99" w:rsidRPr="00416E44" w14:paraId="6D8326D7" w14:textId="77777777" w:rsidTr="00095E99">
        <w:trPr>
          <w:trHeight w:val="28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3F92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D9DB" w14:textId="19E67BA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76F4" w14:textId="064E2C0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2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6B05" w14:textId="244478D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2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CBC" w14:textId="2D05499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41E" w14:textId="1F051D1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4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0B58" w14:textId="7E21F38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7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71D" w14:textId="3AC2B76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F07" w14:textId="735AE3C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CAB3" w14:textId="7550901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29)</w:t>
            </w:r>
          </w:p>
        </w:tc>
      </w:tr>
      <w:tr w:rsidR="00095E99" w:rsidRPr="00416E44" w14:paraId="3A651369" w14:textId="77777777" w:rsidTr="00095E99">
        <w:trPr>
          <w:trHeight w:val="300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2EF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691" w14:textId="4691F18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DCE" w14:textId="67EC6D1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2FE" w14:textId="7421CE0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6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C16" w14:textId="4FEA48C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1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4E6" w14:textId="69F79AF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1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D86" w14:textId="5B01D6C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1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C2F2" w14:textId="7099FF6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BA7" w14:textId="5EE76A6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949" w14:textId="6EE9F1E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73</w:t>
            </w:r>
          </w:p>
        </w:tc>
      </w:tr>
      <w:tr w:rsidR="00095E99" w:rsidRPr="00416E44" w14:paraId="3BCE0F7C" w14:textId="77777777" w:rsidTr="00095E99">
        <w:trPr>
          <w:trHeight w:val="300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7E55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CC5" w14:textId="78718EC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302D" w14:textId="09C4E17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6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113" w14:textId="01BCB66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6E9E" w14:textId="762AEAE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7FA2" w14:textId="3501979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22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AB2" w14:textId="16F3D2E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37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746" w14:textId="643D57F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C48" w14:textId="61E4112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44E" w14:textId="3AA1AF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50)</w:t>
            </w:r>
          </w:p>
        </w:tc>
      </w:tr>
      <w:tr w:rsidR="00095E99" w:rsidRPr="00416E44" w14:paraId="761756E9" w14:textId="77777777" w:rsidTr="00095E99">
        <w:trPr>
          <w:trHeight w:val="300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825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952" w14:textId="1FF2B1E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2AC" w14:textId="3CA04D6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00E" w14:textId="6CC72C4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1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E52" w14:textId="2FF9BBC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6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355" w14:textId="1AA5155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6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207" w14:textId="4A2F600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7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A78" w14:textId="1682B3D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2B6" w14:textId="2F3A492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726" w14:textId="6A141A6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070</w:t>
            </w:r>
          </w:p>
        </w:tc>
      </w:tr>
      <w:tr w:rsidR="00095E99" w:rsidRPr="00416E44" w14:paraId="0472AC6A" w14:textId="77777777" w:rsidTr="00095E99">
        <w:trPr>
          <w:trHeight w:val="300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2BFE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39C" w14:textId="43840A3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021F" w14:textId="03FAA53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673" w14:textId="00DE30B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438C" w14:textId="4BE4D81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634" w14:textId="3017149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1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009" w14:textId="0C33428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3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D7B" w14:textId="795D26F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D65" w14:textId="5F34676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33E" w14:textId="51E6D8C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93)</w:t>
            </w:r>
          </w:p>
        </w:tc>
      </w:tr>
      <w:tr w:rsidR="00095E99" w:rsidRPr="00416E44" w14:paraId="1F542F44" w14:textId="77777777" w:rsidTr="00095E99">
        <w:trPr>
          <w:trHeight w:val="300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1EA6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F41" w14:textId="2046C49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67CB" w14:textId="55F03AB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8ECB" w14:textId="7C08FC8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67E" w14:textId="7FCCD1E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5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3F5" w14:textId="6F9CBB4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6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316" w14:textId="6AC91CC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-1.6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67BD" w14:textId="40611E7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911" w14:textId="68DA629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A14F" w14:textId="1D043C6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097</w:t>
            </w:r>
          </w:p>
        </w:tc>
      </w:tr>
      <w:tr w:rsidR="00095E99" w:rsidRPr="00416E44" w14:paraId="14AA2E95" w14:textId="77777777" w:rsidTr="00095E99">
        <w:trPr>
          <w:trHeight w:val="300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F5D4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3F7" w14:textId="2539387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BDA" w14:textId="6814A95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89D" w14:textId="6A07646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547" w14:textId="50B6013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142" w14:textId="170D5B7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6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A00" w14:textId="4976751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22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E3D" w14:textId="2693D17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3BDC" w14:textId="63FD25F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0F2" w14:textId="77432C5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27)</w:t>
            </w:r>
          </w:p>
        </w:tc>
      </w:tr>
      <w:tr w:rsidR="00095E99" w:rsidRPr="00416E44" w14:paraId="60825B02" w14:textId="77777777" w:rsidTr="00095E99">
        <w:trPr>
          <w:trHeight w:val="300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55C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A9A" w14:textId="468D17B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9152" w14:textId="2DD30C4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CA7" w14:textId="148B39B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1.0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1DE" w14:textId="3C3107B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B44" w14:textId="40024EE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C78" w14:textId="3399AFB6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7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D59" w14:textId="29F6B10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C6F" w14:textId="77F1760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4A3" w14:textId="054A2F1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22</w:t>
            </w:r>
          </w:p>
        </w:tc>
      </w:tr>
      <w:tr w:rsidR="00095E99" w:rsidRPr="00416E44" w14:paraId="15169EA8" w14:textId="77777777" w:rsidTr="00095E99">
        <w:trPr>
          <w:trHeight w:val="300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3711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E89" w14:textId="0A550DB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6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37E" w14:textId="60D6E0C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9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475" w14:textId="2DA031AC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9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25F" w14:textId="578A753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167E" w14:textId="464D0C99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7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3C3" w14:textId="4FDB2E1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8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093" w14:textId="1F131C1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DFC" w14:textId="6CF8EC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A6E" w14:textId="4DA5BF7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3)</w:t>
            </w:r>
          </w:p>
        </w:tc>
      </w:tr>
      <w:tr w:rsidR="00095E99" w:rsidRPr="00416E44" w14:paraId="32080899" w14:textId="77777777" w:rsidTr="00095E99">
        <w:trPr>
          <w:trHeight w:val="300"/>
          <w:jc w:val="center"/>
        </w:trPr>
        <w:tc>
          <w:tcPr>
            <w:tcW w:w="5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14DB4" w14:textId="77777777" w:rsidR="00095E99" w:rsidRPr="00863332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63332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872" w14:textId="09FCFD31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8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F9A" w14:textId="4989FBFE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9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042" w14:textId="4D952C25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9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A61" w14:textId="6ECB5E5B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3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99C5" w14:textId="0AEFBDE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3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CB0" w14:textId="2A53F4BF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3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8C6" w14:textId="71E109F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1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FCB" w14:textId="61484CF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CC0" w14:textId="2DBE039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0.203</w:t>
            </w:r>
          </w:p>
        </w:tc>
      </w:tr>
      <w:tr w:rsidR="00095E99" w:rsidRPr="00416E44" w14:paraId="29DBD945" w14:textId="77777777" w:rsidTr="00095E99">
        <w:trPr>
          <w:trHeight w:val="315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EADEB" w14:textId="77777777" w:rsidR="00095E99" w:rsidRPr="00863332" w:rsidRDefault="00095E99" w:rsidP="00095E99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BF02" w14:textId="2D768D82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5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8479" w14:textId="2C2A046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3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DA24" w14:textId="53A32FFA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4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7C29" w14:textId="2C5382B8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3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E5B9" w14:textId="6B079DA4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0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9FDB" w14:textId="54758E33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11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707E" w14:textId="08045017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1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8D1C" w14:textId="030BBAC0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1DE5" w14:textId="71B2381D" w:rsidR="00095E99" w:rsidRPr="00095E99" w:rsidRDefault="00095E99" w:rsidP="00095E9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95E99">
              <w:rPr>
                <w:rFonts w:eastAsia="等线" w:cs="Times New Roman"/>
                <w:color w:val="000000"/>
                <w:szCs w:val="21"/>
              </w:rPr>
              <w:t>(0.048)</w:t>
            </w:r>
          </w:p>
        </w:tc>
      </w:tr>
    </w:tbl>
    <w:p w14:paraId="10E207B2" w14:textId="55741888" w:rsidR="003E7A65" w:rsidRDefault="003E7A65">
      <w:pPr>
        <w:widowControl/>
        <w:jc w:val="left"/>
        <w:rPr>
          <w:rFonts w:cs="Times New Roman"/>
          <w:sz w:val="24"/>
          <w:szCs w:val="24"/>
        </w:rPr>
      </w:pPr>
    </w:p>
    <w:p w14:paraId="61DE0441" w14:textId="71A430D4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p w14:paraId="42F23704" w14:textId="6BCF9906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p w14:paraId="162E7A56" w14:textId="50C9EBFB" w:rsidR="00145B9E" w:rsidRDefault="00145B9E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10B04A9" w14:textId="0BB3ED57" w:rsidR="00145B9E" w:rsidRDefault="00145B9E">
      <w:pPr>
        <w:widowControl/>
        <w:jc w:val="left"/>
        <w:rPr>
          <w:rFonts w:cs="Times New Roman"/>
          <w:sz w:val="24"/>
          <w:szCs w:val="24"/>
        </w:rPr>
        <w:sectPr w:rsidR="00145B9E" w:rsidSect="00741E6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77454C3" w14:textId="77777777" w:rsidR="00741E69" w:rsidRDefault="00741E69" w:rsidP="00741E69">
      <w:pPr>
        <w:rPr>
          <w:rFonts w:cs="Times New Roman"/>
          <w:sz w:val="24"/>
          <w:szCs w:val="24"/>
        </w:rPr>
      </w:pPr>
    </w:p>
    <w:p w14:paraId="35D005D3" w14:textId="77777777" w:rsidR="00741E69" w:rsidRDefault="00741E69" w:rsidP="00741E69">
      <w:pPr>
        <w:rPr>
          <w:rFonts w:cs="Times New Roman"/>
          <w:sz w:val="24"/>
          <w:szCs w:val="24"/>
        </w:rPr>
      </w:pPr>
    </w:p>
    <w:p w14:paraId="6D0D8DFD" w14:textId="2752FD66" w:rsidR="00741E69" w:rsidRDefault="00741E69" w:rsidP="00741E69">
      <w:pPr>
        <w:jc w:val="center"/>
        <w:rPr>
          <w:rFonts w:eastAsia="等线" w:cs="Times New Roman"/>
          <w:color w:val="000000"/>
          <w:sz w:val="24"/>
          <w:szCs w:val="24"/>
        </w:rPr>
      </w:pPr>
      <w:r>
        <w:rPr>
          <w:rFonts w:eastAsia="等线" w:cs="Times New Roman"/>
          <w:color w:val="000000"/>
          <w:sz w:val="24"/>
          <w:szCs w:val="24"/>
        </w:rPr>
        <w:object w:dxaOrig="22095" w:dyaOrig="12045" w14:anchorId="14466E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583.5pt;height:317pt" o:ole="">
            <v:imagedata r:id="rId39" o:title=""/>
          </v:shape>
          <o:OLEObject Type="Embed" ProgID="Acrobat.Document.11" ShapeID="_x0000_i1043" DrawAspect="Content" ObjectID="_1568022303" r:id="rId40"/>
        </w:object>
      </w:r>
    </w:p>
    <w:p w14:paraId="4CBF66E9" w14:textId="77777777" w:rsidR="00095E99" w:rsidRDefault="00741E69" w:rsidP="00741E69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035DD9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D1</w:t>
      </w:r>
      <w:r w:rsidR="00095E99">
        <w:rPr>
          <w:rFonts w:eastAsia="等线" w:cs="Times New Roman"/>
          <w:color w:val="000000"/>
          <w:sz w:val="24"/>
          <w:szCs w:val="24"/>
        </w:rPr>
        <w:t>.</w:t>
      </w:r>
    </w:p>
    <w:p w14:paraId="3C0D1BC5" w14:textId="50C911DF" w:rsidR="00741E69" w:rsidRPr="00035DD9" w:rsidRDefault="00741E69" w:rsidP="00741E69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035DD9">
        <w:rPr>
          <w:rFonts w:eastAsia="等线" w:cs="Times New Roman"/>
          <w:color w:val="000000"/>
          <w:sz w:val="24"/>
          <w:szCs w:val="24"/>
        </w:rPr>
        <w:t xml:space="preserve"> BILOG data for item parameter estimate and SE with 1000 examinees and 15 items</w:t>
      </w:r>
    </w:p>
    <w:p w14:paraId="5DEF2DF4" w14:textId="77777777" w:rsidR="00741E69" w:rsidRPr="00203FFD" w:rsidRDefault="00741E69" w:rsidP="00741E69">
      <w:pPr>
        <w:pStyle w:val="EndNoteBibliography"/>
        <w:spacing w:line="480" w:lineRule="auto"/>
        <w:jc w:val="center"/>
        <w:rPr>
          <w:sz w:val="24"/>
          <w:szCs w:val="24"/>
        </w:rPr>
      </w:pPr>
    </w:p>
    <w:p w14:paraId="6F0D80B7" w14:textId="31942CE3" w:rsidR="00145B9E" w:rsidRDefault="00145B9E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77BA95F7" w14:textId="77777777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p w14:paraId="68CE3F5E" w14:textId="77777777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p w14:paraId="774A1298" w14:textId="34B56830" w:rsidR="00145B9E" w:rsidRDefault="00335C6C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object w:dxaOrig="22215" w:dyaOrig="12135" w14:anchorId="2CBE3CCD">
          <v:shape id="_x0000_i1044" type="#_x0000_t75" style="width:641pt;height:352.5pt" o:ole="">
            <v:imagedata r:id="rId41" o:title=""/>
          </v:shape>
          <o:OLEObject Type="Embed" ProgID="Acrobat.Document.11" ShapeID="_x0000_i1044" DrawAspect="Content" ObjectID="_1568022304" r:id="rId42"/>
        </w:object>
      </w:r>
    </w:p>
    <w:p w14:paraId="24B852E0" w14:textId="77777777" w:rsidR="00095E99" w:rsidRDefault="00335C6C" w:rsidP="00095E99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035DD9">
        <w:rPr>
          <w:rFonts w:eastAsia="等线" w:cs="Times New Roman"/>
          <w:color w:val="000000"/>
          <w:sz w:val="24"/>
          <w:szCs w:val="24"/>
        </w:rPr>
        <w:t xml:space="preserve">Figure </w:t>
      </w:r>
      <w:r>
        <w:rPr>
          <w:rFonts w:eastAsia="等线" w:cs="Times New Roman"/>
          <w:color w:val="000000"/>
          <w:sz w:val="24"/>
          <w:szCs w:val="24"/>
        </w:rPr>
        <w:t>D2</w:t>
      </w:r>
      <w:r w:rsidR="00095E99">
        <w:rPr>
          <w:rFonts w:eastAsia="等线" w:cs="Times New Roman"/>
          <w:color w:val="000000"/>
          <w:sz w:val="24"/>
          <w:szCs w:val="24"/>
        </w:rPr>
        <w:t>.</w:t>
      </w:r>
    </w:p>
    <w:p w14:paraId="28CEC590" w14:textId="650C5225" w:rsidR="00335C6C" w:rsidRPr="00035DD9" w:rsidRDefault="00335C6C" w:rsidP="00095E99">
      <w:pPr>
        <w:jc w:val="center"/>
        <w:rPr>
          <w:rFonts w:eastAsia="等线" w:cs="Times New Roman"/>
          <w:color w:val="000000"/>
          <w:sz w:val="24"/>
          <w:szCs w:val="24"/>
        </w:rPr>
      </w:pPr>
      <w:r w:rsidRPr="00035DD9">
        <w:rPr>
          <w:rFonts w:eastAsia="等线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eastAsia="等线" w:cs="Times New Roman"/>
          <w:color w:val="000000"/>
          <w:sz w:val="24"/>
          <w:szCs w:val="24"/>
        </w:rPr>
        <w:t>flexMIRT</w:t>
      </w:r>
      <w:proofErr w:type="spellEnd"/>
      <w:r w:rsidRPr="00035DD9">
        <w:rPr>
          <w:rFonts w:eastAsia="等线" w:cs="Times New Roman"/>
          <w:color w:val="000000"/>
          <w:sz w:val="24"/>
          <w:szCs w:val="24"/>
        </w:rPr>
        <w:t xml:space="preserve"> data for item parameter estimate and SE with </w:t>
      </w:r>
      <w:r>
        <w:rPr>
          <w:rFonts w:eastAsia="等线" w:cs="Times New Roman"/>
          <w:color w:val="000000"/>
          <w:sz w:val="24"/>
          <w:szCs w:val="24"/>
        </w:rPr>
        <w:t>2844</w:t>
      </w:r>
      <w:r w:rsidRPr="00035DD9">
        <w:rPr>
          <w:rFonts w:eastAsia="等线" w:cs="Times New Roman"/>
          <w:color w:val="000000"/>
          <w:sz w:val="24"/>
          <w:szCs w:val="24"/>
        </w:rPr>
        <w:t xml:space="preserve"> examinees and 1</w:t>
      </w:r>
      <w:r>
        <w:rPr>
          <w:rFonts w:eastAsia="等线" w:cs="Times New Roman"/>
          <w:color w:val="000000"/>
          <w:sz w:val="24"/>
          <w:szCs w:val="24"/>
        </w:rPr>
        <w:t>2</w:t>
      </w:r>
      <w:r w:rsidRPr="00035DD9">
        <w:rPr>
          <w:rFonts w:eastAsia="等线" w:cs="Times New Roman"/>
          <w:color w:val="000000"/>
          <w:sz w:val="24"/>
          <w:szCs w:val="24"/>
        </w:rPr>
        <w:t xml:space="preserve"> items</w:t>
      </w:r>
    </w:p>
    <w:p w14:paraId="1C8AC148" w14:textId="2B5CA56D" w:rsidR="00145B9E" w:rsidRDefault="00145B9E">
      <w:pPr>
        <w:widowControl/>
        <w:jc w:val="left"/>
        <w:rPr>
          <w:rFonts w:cs="Times New Roman"/>
          <w:sz w:val="24"/>
          <w:szCs w:val="24"/>
        </w:rPr>
      </w:pPr>
    </w:p>
    <w:sectPr w:rsidR="00145B9E" w:rsidSect="00741E6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6C9ED" w14:textId="77777777" w:rsidR="0005138E" w:rsidRDefault="0005138E">
      <w:r>
        <w:separator/>
      </w:r>
    </w:p>
  </w:endnote>
  <w:endnote w:type="continuationSeparator" w:id="0">
    <w:p w14:paraId="5F001B5B" w14:textId="77777777" w:rsidR="0005138E" w:rsidRDefault="0005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00322" w14:textId="77777777" w:rsidR="0005138E" w:rsidRDefault="0005138E">
      <w:r>
        <w:separator/>
      </w:r>
    </w:p>
  </w:footnote>
  <w:footnote w:type="continuationSeparator" w:id="0">
    <w:p w14:paraId="443D8A85" w14:textId="77777777" w:rsidR="0005138E" w:rsidRDefault="000513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21CF3" w14:textId="6919FADD" w:rsidR="005F2F80" w:rsidRPr="007F7B7B" w:rsidRDefault="005F2F80" w:rsidP="007F7B7B">
    <w:pPr>
      <w:pStyle w:val="a3"/>
      <w:pBdr>
        <w:bottom w:val="none" w:sz="0" w:space="0" w:color="auto"/>
      </w:pBdr>
      <w:rPr>
        <w:sz w:val="24"/>
        <w:szCs w:val="24"/>
      </w:rPr>
    </w:pPr>
    <w:sdt>
      <w:sdtPr>
        <w:rPr>
          <w:sz w:val="24"/>
          <w:szCs w:val="24"/>
        </w:rPr>
        <w:id w:val="860452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782B9A">
          <w:rPr>
            <w:noProof/>
            <w:sz w:val="24"/>
            <w:szCs w:val="24"/>
          </w:rPr>
          <w:t>EMM</w:t>
        </w:r>
        <w:r w:rsidRPr="00782B9A"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t>for 3PLM</w:t>
        </w:r>
        <w:r w:rsidRPr="00782B9A">
          <w:rPr>
            <w:sz w:val="24"/>
            <w:szCs w:val="24"/>
          </w:rPr>
          <w:ptab w:relativeTo="margin" w:alignment="right" w:leader="none"/>
        </w:r>
      </w:sdtContent>
    </w:sdt>
    <w:r w:rsidRPr="00782B9A">
      <w:rPr>
        <w:sz w:val="24"/>
        <w:szCs w:val="24"/>
      </w:rPr>
      <w:t xml:space="preserve"> </w:t>
    </w:r>
    <w:r w:rsidRPr="00782B9A">
      <w:rPr>
        <w:sz w:val="24"/>
        <w:szCs w:val="24"/>
      </w:rPr>
      <w:fldChar w:fldCharType="begin"/>
    </w:r>
    <w:r w:rsidRPr="00782B9A">
      <w:rPr>
        <w:sz w:val="24"/>
        <w:szCs w:val="24"/>
      </w:rPr>
      <w:instrText xml:space="preserve"> PAGE   \* MERGEFORMAT </w:instrText>
    </w:r>
    <w:r w:rsidRPr="00782B9A">
      <w:rPr>
        <w:sz w:val="24"/>
        <w:szCs w:val="24"/>
      </w:rPr>
      <w:fldChar w:fldCharType="separate"/>
    </w:r>
    <w:r w:rsidR="007F4504">
      <w:rPr>
        <w:noProof/>
        <w:sz w:val="24"/>
        <w:szCs w:val="24"/>
      </w:rPr>
      <w:t>19</w:t>
    </w:r>
    <w:r w:rsidRPr="00782B9A">
      <w:rPr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BDD70E" w14:textId="25111094" w:rsidR="005F2F80" w:rsidRPr="006B5BE1" w:rsidRDefault="005F2F80" w:rsidP="006B5BE1">
    <w:pPr>
      <w:pStyle w:val="a3"/>
      <w:pBdr>
        <w:bottom w:val="none" w:sz="0" w:space="0" w:color="auto"/>
      </w:pBdr>
      <w:rPr>
        <w:sz w:val="24"/>
        <w:szCs w:val="24"/>
      </w:rPr>
    </w:pPr>
    <w:sdt>
      <w:sdtPr>
        <w:rPr>
          <w:sz w:val="24"/>
          <w:szCs w:val="24"/>
        </w:rPr>
        <w:id w:val="46200672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782B9A">
          <w:rPr>
            <w:noProof/>
            <w:sz w:val="24"/>
            <w:szCs w:val="24"/>
          </w:rPr>
          <w:t>Running head: EMM</w:t>
        </w:r>
        <w:r w:rsidRPr="00782B9A"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t>for 3PLM</w:t>
        </w:r>
        <w:r w:rsidRPr="00782B9A">
          <w:rPr>
            <w:sz w:val="24"/>
            <w:szCs w:val="24"/>
          </w:rPr>
          <w:ptab w:relativeTo="margin" w:alignment="right" w:leader="none"/>
        </w:r>
      </w:sdtContent>
    </w:sdt>
    <w:r w:rsidRPr="00782B9A">
      <w:rPr>
        <w:sz w:val="24"/>
        <w:szCs w:val="24"/>
      </w:rPr>
      <w:t xml:space="preserve"> </w:t>
    </w:r>
    <w:r w:rsidRPr="00782B9A">
      <w:rPr>
        <w:sz w:val="24"/>
        <w:szCs w:val="24"/>
      </w:rPr>
      <w:fldChar w:fldCharType="begin"/>
    </w:r>
    <w:r w:rsidRPr="00782B9A">
      <w:rPr>
        <w:sz w:val="24"/>
        <w:szCs w:val="24"/>
      </w:rPr>
      <w:instrText xml:space="preserve"> PAGE   \* MERGEFORMAT </w:instrText>
    </w:r>
    <w:r w:rsidRPr="00782B9A">
      <w:rPr>
        <w:sz w:val="24"/>
        <w:szCs w:val="24"/>
      </w:rPr>
      <w:fldChar w:fldCharType="separate"/>
    </w:r>
    <w:r w:rsidR="007F4504">
      <w:rPr>
        <w:noProof/>
        <w:sz w:val="24"/>
        <w:szCs w:val="24"/>
      </w:rPr>
      <w:t>1</w:t>
    </w:r>
    <w:r w:rsidRPr="00782B9A">
      <w:rPr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repff52d99pvtnexdxjvpwebsev0rvezaeta&quot;&gt;value-added-Saved&lt;record-ids&gt;&lt;item&gt;130&lt;/item&gt;&lt;item&gt;192&lt;/item&gt;&lt;item&gt;193&lt;/item&gt;&lt;item&gt;325&lt;/item&gt;&lt;item&gt;326&lt;/item&gt;&lt;/record-ids&gt;&lt;/item&gt;&lt;/Libraries&gt;"/>
  </w:docVars>
  <w:rsids>
    <w:rsidRoot w:val="00472CF1"/>
    <w:rsid w:val="00001779"/>
    <w:rsid w:val="00001C97"/>
    <w:rsid w:val="000028F7"/>
    <w:rsid w:val="00003B31"/>
    <w:rsid w:val="000103F2"/>
    <w:rsid w:val="0001352D"/>
    <w:rsid w:val="0001593E"/>
    <w:rsid w:val="00015BB9"/>
    <w:rsid w:val="00022123"/>
    <w:rsid w:val="00022D5C"/>
    <w:rsid w:val="00024C92"/>
    <w:rsid w:val="0002586A"/>
    <w:rsid w:val="00027921"/>
    <w:rsid w:val="000318AC"/>
    <w:rsid w:val="000334D7"/>
    <w:rsid w:val="00034982"/>
    <w:rsid w:val="000356C1"/>
    <w:rsid w:val="00040010"/>
    <w:rsid w:val="00041267"/>
    <w:rsid w:val="00045CA3"/>
    <w:rsid w:val="000475E2"/>
    <w:rsid w:val="00047A1E"/>
    <w:rsid w:val="00047BC1"/>
    <w:rsid w:val="0005006F"/>
    <w:rsid w:val="0005138E"/>
    <w:rsid w:val="0005208C"/>
    <w:rsid w:val="0005596E"/>
    <w:rsid w:val="00063390"/>
    <w:rsid w:val="000650EA"/>
    <w:rsid w:val="000668C6"/>
    <w:rsid w:val="000669D5"/>
    <w:rsid w:val="00066C3D"/>
    <w:rsid w:val="00070D33"/>
    <w:rsid w:val="000718CD"/>
    <w:rsid w:val="00076B53"/>
    <w:rsid w:val="00077157"/>
    <w:rsid w:val="0008254E"/>
    <w:rsid w:val="0008575C"/>
    <w:rsid w:val="00087104"/>
    <w:rsid w:val="00093715"/>
    <w:rsid w:val="00095BD3"/>
    <w:rsid w:val="00095E99"/>
    <w:rsid w:val="0009700D"/>
    <w:rsid w:val="000A610C"/>
    <w:rsid w:val="000A7A11"/>
    <w:rsid w:val="000A7DE5"/>
    <w:rsid w:val="000B4BEA"/>
    <w:rsid w:val="000B548C"/>
    <w:rsid w:val="000C0034"/>
    <w:rsid w:val="000C06FD"/>
    <w:rsid w:val="000C0E7E"/>
    <w:rsid w:val="000C4BC8"/>
    <w:rsid w:val="000C622A"/>
    <w:rsid w:val="000C6C6C"/>
    <w:rsid w:val="000D4CB0"/>
    <w:rsid w:val="000E2EE9"/>
    <w:rsid w:val="000E7597"/>
    <w:rsid w:val="000F38AD"/>
    <w:rsid w:val="000F3921"/>
    <w:rsid w:val="000F4188"/>
    <w:rsid w:val="000F4639"/>
    <w:rsid w:val="000F5EAB"/>
    <w:rsid w:val="0010177B"/>
    <w:rsid w:val="00103169"/>
    <w:rsid w:val="00107B24"/>
    <w:rsid w:val="00111A55"/>
    <w:rsid w:val="00113CBD"/>
    <w:rsid w:val="00115F4C"/>
    <w:rsid w:val="00122DE6"/>
    <w:rsid w:val="00123A44"/>
    <w:rsid w:val="00124BF3"/>
    <w:rsid w:val="00126E2B"/>
    <w:rsid w:val="00127BD6"/>
    <w:rsid w:val="001302D3"/>
    <w:rsid w:val="00130C1A"/>
    <w:rsid w:val="00133D4A"/>
    <w:rsid w:val="0013780A"/>
    <w:rsid w:val="001431C0"/>
    <w:rsid w:val="00143A0D"/>
    <w:rsid w:val="00144B9D"/>
    <w:rsid w:val="00145B9E"/>
    <w:rsid w:val="00146D13"/>
    <w:rsid w:val="00146ED2"/>
    <w:rsid w:val="00147060"/>
    <w:rsid w:val="00150982"/>
    <w:rsid w:val="00151227"/>
    <w:rsid w:val="001618E7"/>
    <w:rsid w:val="00166D2B"/>
    <w:rsid w:val="00166DD6"/>
    <w:rsid w:val="001702BF"/>
    <w:rsid w:val="00171792"/>
    <w:rsid w:val="00171E3D"/>
    <w:rsid w:val="0017328E"/>
    <w:rsid w:val="00176D02"/>
    <w:rsid w:val="00177F5B"/>
    <w:rsid w:val="00180DAC"/>
    <w:rsid w:val="00182CBB"/>
    <w:rsid w:val="00182E67"/>
    <w:rsid w:val="00186494"/>
    <w:rsid w:val="001866BE"/>
    <w:rsid w:val="00186F9F"/>
    <w:rsid w:val="001945DB"/>
    <w:rsid w:val="001A6A8E"/>
    <w:rsid w:val="001B323E"/>
    <w:rsid w:val="001B38E5"/>
    <w:rsid w:val="001C6D00"/>
    <w:rsid w:val="001D5D8A"/>
    <w:rsid w:val="001E1281"/>
    <w:rsid w:val="001E18BC"/>
    <w:rsid w:val="001E3B7A"/>
    <w:rsid w:val="001E4178"/>
    <w:rsid w:val="001E634D"/>
    <w:rsid w:val="001F36D2"/>
    <w:rsid w:val="001F3CB0"/>
    <w:rsid w:val="001F4FC0"/>
    <w:rsid w:val="0020317B"/>
    <w:rsid w:val="00203FFD"/>
    <w:rsid w:val="00206AF7"/>
    <w:rsid w:val="00221B8E"/>
    <w:rsid w:val="00224951"/>
    <w:rsid w:val="0022615F"/>
    <w:rsid w:val="002331F4"/>
    <w:rsid w:val="00233505"/>
    <w:rsid w:val="00234D38"/>
    <w:rsid w:val="00243A32"/>
    <w:rsid w:val="002469C4"/>
    <w:rsid w:val="00251A64"/>
    <w:rsid w:val="00251C22"/>
    <w:rsid w:val="00251D3F"/>
    <w:rsid w:val="00251FA5"/>
    <w:rsid w:val="00252060"/>
    <w:rsid w:val="00253105"/>
    <w:rsid w:val="002563A7"/>
    <w:rsid w:val="002608C5"/>
    <w:rsid w:val="00261001"/>
    <w:rsid w:val="00261A5F"/>
    <w:rsid w:val="00262755"/>
    <w:rsid w:val="002671FF"/>
    <w:rsid w:val="002673E6"/>
    <w:rsid w:val="00267422"/>
    <w:rsid w:val="00270059"/>
    <w:rsid w:val="0027036B"/>
    <w:rsid w:val="0027216B"/>
    <w:rsid w:val="00272A00"/>
    <w:rsid w:val="0027340C"/>
    <w:rsid w:val="00274527"/>
    <w:rsid w:val="002753BD"/>
    <w:rsid w:val="00275545"/>
    <w:rsid w:val="00280F0C"/>
    <w:rsid w:val="002837FB"/>
    <w:rsid w:val="002848B8"/>
    <w:rsid w:val="00287819"/>
    <w:rsid w:val="00287A06"/>
    <w:rsid w:val="00291782"/>
    <w:rsid w:val="00294887"/>
    <w:rsid w:val="00294D49"/>
    <w:rsid w:val="002962F0"/>
    <w:rsid w:val="002A1160"/>
    <w:rsid w:val="002A3B99"/>
    <w:rsid w:val="002A42F5"/>
    <w:rsid w:val="002A4767"/>
    <w:rsid w:val="002A774A"/>
    <w:rsid w:val="002B6018"/>
    <w:rsid w:val="002B73F2"/>
    <w:rsid w:val="002C2BA0"/>
    <w:rsid w:val="002C4A01"/>
    <w:rsid w:val="002C4F75"/>
    <w:rsid w:val="002D0BB5"/>
    <w:rsid w:val="002D3CE8"/>
    <w:rsid w:val="002D608A"/>
    <w:rsid w:val="002E0E12"/>
    <w:rsid w:val="002E3965"/>
    <w:rsid w:val="002E4421"/>
    <w:rsid w:val="002F2AAF"/>
    <w:rsid w:val="002F2C9B"/>
    <w:rsid w:val="002F4AFB"/>
    <w:rsid w:val="002F4D3D"/>
    <w:rsid w:val="00300C98"/>
    <w:rsid w:val="00302862"/>
    <w:rsid w:val="0030479C"/>
    <w:rsid w:val="00307FB5"/>
    <w:rsid w:val="00311ED9"/>
    <w:rsid w:val="00312B4C"/>
    <w:rsid w:val="003135AA"/>
    <w:rsid w:val="00316592"/>
    <w:rsid w:val="00317CDF"/>
    <w:rsid w:val="00322F07"/>
    <w:rsid w:val="00323BC8"/>
    <w:rsid w:val="0032640B"/>
    <w:rsid w:val="00331144"/>
    <w:rsid w:val="003315FA"/>
    <w:rsid w:val="00335C6C"/>
    <w:rsid w:val="003407DB"/>
    <w:rsid w:val="00342789"/>
    <w:rsid w:val="003437B2"/>
    <w:rsid w:val="00346650"/>
    <w:rsid w:val="00352B9E"/>
    <w:rsid w:val="00355FD0"/>
    <w:rsid w:val="00360426"/>
    <w:rsid w:val="00366233"/>
    <w:rsid w:val="00366F11"/>
    <w:rsid w:val="0037251A"/>
    <w:rsid w:val="003737F9"/>
    <w:rsid w:val="00374614"/>
    <w:rsid w:val="00376D91"/>
    <w:rsid w:val="00377D1C"/>
    <w:rsid w:val="00383133"/>
    <w:rsid w:val="00385F76"/>
    <w:rsid w:val="00386E5E"/>
    <w:rsid w:val="00387876"/>
    <w:rsid w:val="00390574"/>
    <w:rsid w:val="0039273B"/>
    <w:rsid w:val="003936B0"/>
    <w:rsid w:val="00395163"/>
    <w:rsid w:val="003A1D16"/>
    <w:rsid w:val="003A2953"/>
    <w:rsid w:val="003B132B"/>
    <w:rsid w:val="003B267D"/>
    <w:rsid w:val="003B34C2"/>
    <w:rsid w:val="003B35EC"/>
    <w:rsid w:val="003B4FB1"/>
    <w:rsid w:val="003B666E"/>
    <w:rsid w:val="003B7010"/>
    <w:rsid w:val="003C1311"/>
    <w:rsid w:val="003C1C79"/>
    <w:rsid w:val="003C1DDA"/>
    <w:rsid w:val="003C2722"/>
    <w:rsid w:val="003C73EB"/>
    <w:rsid w:val="003D0ED8"/>
    <w:rsid w:val="003D11F3"/>
    <w:rsid w:val="003D139F"/>
    <w:rsid w:val="003D2477"/>
    <w:rsid w:val="003D358C"/>
    <w:rsid w:val="003D6209"/>
    <w:rsid w:val="003E70A3"/>
    <w:rsid w:val="003E7A65"/>
    <w:rsid w:val="003F07E3"/>
    <w:rsid w:val="003F1063"/>
    <w:rsid w:val="00400685"/>
    <w:rsid w:val="00401FCD"/>
    <w:rsid w:val="004045F0"/>
    <w:rsid w:val="00405380"/>
    <w:rsid w:val="00406A65"/>
    <w:rsid w:val="00410131"/>
    <w:rsid w:val="004119E0"/>
    <w:rsid w:val="00416260"/>
    <w:rsid w:val="00421CEC"/>
    <w:rsid w:val="00423753"/>
    <w:rsid w:val="00431E85"/>
    <w:rsid w:val="004346E8"/>
    <w:rsid w:val="00435160"/>
    <w:rsid w:val="00435F0F"/>
    <w:rsid w:val="0043635A"/>
    <w:rsid w:val="00441F99"/>
    <w:rsid w:val="00443C79"/>
    <w:rsid w:val="00444640"/>
    <w:rsid w:val="00444F43"/>
    <w:rsid w:val="004464CF"/>
    <w:rsid w:val="00446DD2"/>
    <w:rsid w:val="00453F5D"/>
    <w:rsid w:val="00454EA9"/>
    <w:rsid w:val="00456001"/>
    <w:rsid w:val="00457509"/>
    <w:rsid w:val="004624E8"/>
    <w:rsid w:val="00465CB3"/>
    <w:rsid w:val="00470AFF"/>
    <w:rsid w:val="00471C64"/>
    <w:rsid w:val="00472384"/>
    <w:rsid w:val="00472CF1"/>
    <w:rsid w:val="00474736"/>
    <w:rsid w:val="00477B98"/>
    <w:rsid w:val="00481B82"/>
    <w:rsid w:val="0048234C"/>
    <w:rsid w:val="00482682"/>
    <w:rsid w:val="0048441F"/>
    <w:rsid w:val="00485A39"/>
    <w:rsid w:val="00485DF5"/>
    <w:rsid w:val="00486BA3"/>
    <w:rsid w:val="00486EBA"/>
    <w:rsid w:val="004902F8"/>
    <w:rsid w:val="004903F9"/>
    <w:rsid w:val="00490AE5"/>
    <w:rsid w:val="004910A8"/>
    <w:rsid w:val="00491178"/>
    <w:rsid w:val="004944DD"/>
    <w:rsid w:val="00495421"/>
    <w:rsid w:val="004961A3"/>
    <w:rsid w:val="004A1FF4"/>
    <w:rsid w:val="004A706E"/>
    <w:rsid w:val="004B3A6C"/>
    <w:rsid w:val="004B7643"/>
    <w:rsid w:val="004C595B"/>
    <w:rsid w:val="004C5EEF"/>
    <w:rsid w:val="004C5F17"/>
    <w:rsid w:val="004D12B1"/>
    <w:rsid w:val="004D39F1"/>
    <w:rsid w:val="004E26A6"/>
    <w:rsid w:val="004E5939"/>
    <w:rsid w:val="004E5FC1"/>
    <w:rsid w:val="004F2F49"/>
    <w:rsid w:val="004F38AA"/>
    <w:rsid w:val="004F3A82"/>
    <w:rsid w:val="0050244E"/>
    <w:rsid w:val="005031C4"/>
    <w:rsid w:val="005047D5"/>
    <w:rsid w:val="0050498D"/>
    <w:rsid w:val="00505038"/>
    <w:rsid w:val="0050733F"/>
    <w:rsid w:val="00507AC0"/>
    <w:rsid w:val="005116EE"/>
    <w:rsid w:val="00513EC6"/>
    <w:rsid w:val="0051483D"/>
    <w:rsid w:val="00517396"/>
    <w:rsid w:val="0052022C"/>
    <w:rsid w:val="00521772"/>
    <w:rsid w:val="00522116"/>
    <w:rsid w:val="005222EE"/>
    <w:rsid w:val="005266C6"/>
    <w:rsid w:val="005356FB"/>
    <w:rsid w:val="00535DEA"/>
    <w:rsid w:val="005419E7"/>
    <w:rsid w:val="00542E5D"/>
    <w:rsid w:val="00543A92"/>
    <w:rsid w:val="005548B5"/>
    <w:rsid w:val="005609CC"/>
    <w:rsid w:val="005614A1"/>
    <w:rsid w:val="005663E2"/>
    <w:rsid w:val="00571B36"/>
    <w:rsid w:val="0057229B"/>
    <w:rsid w:val="00572C9D"/>
    <w:rsid w:val="00576BCA"/>
    <w:rsid w:val="00580965"/>
    <w:rsid w:val="00583E02"/>
    <w:rsid w:val="00583F79"/>
    <w:rsid w:val="00584CE8"/>
    <w:rsid w:val="0058514B"/>
    <w:rsid w:val="005868C6"/>
    <w:rsid w:val="005874C0"/>
    <w:rsid w:val="00587AFF"/>
    <w:rsid w:val="0059107D"/>
    <w:rsid w:val="0059389C"/>
    <w:rsid w:val="005A2402"/>
    <w:rsid w:val="005A47A7"/>
    <w:rsid w:val="005B271F"/>
    <w:rsid w:val="005B3348"/>
    <w:rsid w:val="005B3772"/>
    <w:rsid w:val="005B5088"/>
    <w:rsid w:val="005C038E"/>
    <w:rsid w:val="005C0C57"/>
    <w:rsid w:val="005C37AA"/>
    <w:rsid w:val="005C4480"/>
    <w:rsid w:val="005C4E0E"/>
    <w:rsid w:val="005C5744"/>
    <w:rsid w:val="005D03B6"/>
    <w:rsid w:val="005D2539"/>
    <w:rsid w:val="005D649E"/>
    <w:rsid w:val="005D7759"/>
    <w:rsid w:val="005D7AE3"/>
    <w:rsid w:val="005E33EF"/>
    <w:rsid w:val="005E439F"/>
    <w:rsid w:val="005E5F9A"/>
    <w:rsid w:val="005E7BA2"/>
    <w:rsid w:val="005F04EB"/>
    <w:rsid w:val="005F10FF"/>
    <w:rsid w:val="005F14FB"/>
    <w:rsid w:val="005F2F80"/>
    <w:rsid w:val="005F3086"/>
    <w:rsid w:val="005F3BE7"/>
    <w:rsid w:val="006002DC"/>
    <w:rsid w:val="0060293F"/>
    <w:rsid w:val="00607A12"/>
    <w:rsid w:val="00613922"/>
    <w:rsid w:val="00617742"/>
    <w:rsid w:val="006200F6"/>
    <w:rsid w:val="006206F3"/>
    <w:rsid w:val="00624DE7"/>
    <w:rsid w:val="00625138"/>
    <w:rsid w:val="006267B2"/>
    <w:rsid w:val="00627077"/>
    <w:rsid w:val="006311AA"/>
    <w:rsid w:val="00634EE1"/>
    <w:rsid w:val="00635198"/>
    <w:rsid w:val="0063752A"/>
    <w:rsid w:val="00640B85"/>
    <w:rsid w:val="00656B0C"/>
    <w:rsid w:val="00657CF3"/>
    <w:rsid w:val="006633F1"/>
    <w:rsid w:val="006656DD"/>
    <w:rsid w:val="00671B97"/>
    <w:rsid w:val="0068007C"/>
    <w:rsid w:val="006802BE"/>
    <w:rsid w:val="0068481F"/>
    <w:rsid w:val="006854E5"/>
    <w:rsid w:val="00696BD9"/>
    <w:rsid w:val="00696FFE"/>
    <w:rsid w:val="006A3F0D"/>
    <w:rsid w:val="006A6D5F"/>
    <w:rsid w:val="006A755C"/>
    <w:rsid w:val="006B2916"/>
    <w:rsid w:val="006B4594"/>
    <w:rsid w:val="006B5BE1"/>
    <w:rsid w:val="006C111E"/>
    <w:rsid w:val="006C1544"/>
    <w:rsid w:val="006C248D"/>
    <w:rsid w:val="006C52AC"/>
    <w:rsid w:val="006D3DCE"/>
    <w:rsid w:val="006D4FF0"/>
    <w:rsid w:val="006E00E9"/>
    <w:rsid w:val="006E2543"/>
    <w:rsid w:val="006E32BD"/>
    <w:rsid w:val="006E55B2"/>
    <w:rsid w:val="006E6D49"/>
    <w:rsid w:val="006F295C"/>
    <w:rsid w:val="006F2C64"/>
    <w:rsid w:val="006F5CDC"/>
    <w:rsid w:val="00700A36"/>
    <w:rsid w:val="00703AFB"/>
    <w:rsid w:val="00706B15"/>
    <w:rsid w:val="00713D9B"/>
    <w:rsid w:val="007140C9"/>
    <w:rsid w:val="00735BC6"/>
    <w:rsid w:val="0073698A"/>
    <w:rsid w:val="007413FC"/>
    <w:rsid w:val="00741E69"/>
    <w:rsid w:val="0074255A"/>
    <w:rsid w:val="00742EED"/>
    <w:rsid w:val="00747AA3"/>
    <w:rsid w:val="007570DF"/>
    <w:rsid w:val="00764610"/>
    <w:rsid w:val="00765A9C"/>
    <w:rsid w:val="00765F3B"/>
    <w:rsid w:val="007663E6"/>
    <w:rsid w:val="00766652"/>
    <w:rsid w:val="007700DE"/>
    <w:rsid w:val="00772DC7"/>
    <w:rsid w:val="00773434"/>
    <w:rsid w:val="00781E41"/>
    <w:rsid w:val="00781FCB"/>
    <w:rsid w:val="00782B9A"/>
    <w:rsid w:val="00782F2E"/>
    <w:rsid w:val="0079378C"/>
    <w:rsid w:val="00794956"/>
    <w:rsid w:val="007A1477"/>
    <w:rsid w:val="007A3680"/>
    <w:rsid w:val="007B3FD7"/>
    <w:rsid w:val="007B790E"/>
    <w:rsid w:val="007C6881"/>
    <w:rsid w:val="007D0665"/>
    <w:rsid w:val="007D1313"/>
    <w:rsid w:val="007D610E"/>
    <w:rsid w:val="007D67CC"/>
    <w:rsid w:val="007D6DFB"/>
    <w:rsid w:val="007E1A5F"/>
    <w:rsid w:val="007E43EF"/>
    <w:rsid w:val="007E4791"/>
    <w:rsid w:val="007E4CE8"/>
    <w:rsid w:val="007E644F"/>
    <w:rsid w:val="007F2EDD"/>
    <w:rsid w:val="007F4504"/>
    <w:rsid w:val="007F7B7B"/>
    <w:rsid w:val="0080106B"/>
    <w:rsid w:val="00803013"/>
    <w:rsid w:val="0080328D"/>
    <w:rsid w:val="0080336E"/>
    <w:rsid w:val="00804217"/>
    <w:rsid w:val="00813071"/>
    <w:rsid w:val="00813C9B"/>
    <w:rsid w:val="00814D5F"/>
    <w:rsid w:val="008161B0"/>
    <w:rsid w:val="00823C5C"/>
    <w:rsid w:val="0082732D"/>
    <w:rsid w:val="0083125C"/>
    <w:rsid w:val="00837B84"/>
    <w:rsid w:val="00837E9C"/>
    <w:rsid w:val="00845B1D"/>
    <w:rsid w:val="00847353"/>
    <w:rsid w:val="008564C5"/>
    <w:rsid w:val="00857BA7"/>
    <w:rsid w:val="008618D4"/>
    <w:rsid w:val="00861905"/>
    <w:rsid w:val="0086238F"/>
    <w:rsid w:val="00862C33"/>
    <w:rsid w:val="00870850"/>
    <w:rsid w:val="0087371B"/>
    <w:rsid w:val="0087524A"/>
    <w:rsid w:val="00880715"/>
    <w:rsid w:val="008811E1"/>
    <w:rsid w:val="00885691"/>
    <w:rsid w:val="0088674F"/>
    <w:rsid w:val="00886BD9"/>
    <w:rsid w:val="008906BB"/>
    <w:rsid w:val="008933A2"/>
    <w:rsid w:val="00896F41"/>
    <w:rsid w:val="0089762C"/>
    <w:rsid w:val="008A079A"/>
    <w:rsid w:val="008A608D"/>
    <w:rsid w:val="008B02D9"/>
    <w:rsid w:val="008B076A"/>
    <w:rsid w:val="008B096E"/>
    <w:rsid w:val="008B662A"/>
    <w:rsid w:val="008B71B9"/>
    <w:rsid w:val="008B7DF0"/>
    <w:rsid w:val="008C30F7"/>
    <w:rsid w:val="008C36C9"/>
    <w:rsid w:val="008C65C3"/>
    <w:rsid w:val="008C6CE5"/>
    <w:rsid w:val="008D39F1"/>
    <w:rsid w:val="008D45E3"/>
    <w:rsid w:val="008D7C11"/>
    <w:rsid w:val="008E4F30"/>
    <w:rsid w:val="008E65F9"/>
    <w:rsid w:val="008E70B3"/>
    <w:rsid w:val="008F24FE"/>
    <w:rsid w:val="008F35BC"/>
    <w:rsid w:val="008F3805"/>
    <w:rsid w:val="008F41ED"/>
    <w:rsid w:val="008F77DC"/>
    <w:rsid w:val="0090011B"/>
    <w:rsid w:val="00900864"/>
    <w:rsid w:val="00902E49"/>
    <w:rsid w:val="00905CAB"/>
    <w:rsid w:val="00914CDA"/>
    <w:rsid w:val="00916777"/>
    <w:rsid w:val="00916F9A"/>
    <w:rsid w:val="00920DB9"/>
    <w:rsid w:val="009227B2"/>
    <w:rsid w:val="00922C05"/>
    <w:rsid w:val="00922E74"/>
    <w:rsid w:val="00923391"/>
    <w:rsid w:val="00924094"/>
    <w:rsid w:val="00925359"/>
    <w:rsid w:val="00925E31"/>
    <w:rsid w:val="009279B1"/>
    <w:rsid w:val="00930AB8"/>
    <w:rsid w:val="0093466A"/>
    <w:rsid w:val="009350EA"/>
    <w:rsid w:val="00935102"/>
    <w:rsid w:val="00936CF0"/>
    <w:rsid w:val="009371DB"/>
    <w:rsid w:val="00940774"/>
    <w:rsid w:val="00943DCF"/>
    <w:rsid w:val="00944ED6"/>
    <w:rsid w:val="009453E8"/>
    <w:rsid w:val="00946020"/>
    <w:rsid w:val="009467E6"/>
    <w:rsid w:val="00947324"/>
    <w:rsid w:val="009513B5"/>
    <w:rsid w:val="00954851"/>
    <w:rsid w:val="00954F01"/>
    <w:rsid w:val="00955991"/>
    <w:rsid w:val="0095733C"/>
    <w:rsid w:val="0096008D"/>
    <w:rsid w:val="00960FF5"/>
    <w:rsid w:val="0096124C"/>
    <w:rsid w:val="00962788"/>
    <w:rsid w:val="009633F4"/>
    <w:rsid w:val="009646BC"/>
    <w:rsid w:val="00965B2A"/>
    <w:rsid w:val="00967024"/>
    <w:rsid w:val="00971D78"/>
    <w:rsid w:val="00971FAC"/>
    <w:rsid w:val="009722AB"/>
    <w:rsid w:val="00974696"/>
    <w:rsid w:val="009757A9"/>
    <w:rsid w:val="0097646A"/>
    <w:rsid w:val="009850CB"/>
    <w:rsid w:val="00991B0A"/>
    <w:rsid w:val="009A2B32"/>
    <w:rsid w:val="009B3B5D"/>
    <w:rsid w:val="009B59BE"/>
    <w:rsid w:val="009B5F2B"/>
    <w:rsid w:val="009B602A"/>
    <w:rsid w:val="009B6168"/>
    <w:rsid w:val="009B747C"/>
    <w:rsid w:val="009C073E"/>
    <w:rsid w:val="009C2BED"/>
    <w:rsid w:val="009C4635"/>
    <w:rsid w:val="009D0604"/>
    <w:rsid w:val="009D61F3"/>
    <w:rsid w:val="009E2AFE"/>
    <w:rsid w:val="009E3A8F"/>
    <w:rsid w:val="009E48C1"/>
    <w:rsid w:val="009E5069"/>
    <w:rsid w:val="009E51AD"/>
    <w:rsid w:val="009E609F"/>
    <w:rsid w:val="009E7F55"/>
    <w:rsid w:val="009F08B7"/>
    <w:rsid w:val="009F162E"/>
    <w:rsid w:val="009F7376"/>
    <w:rsid w:val="00A048FA"/>
    <w:rsid w:val="00A05C70"/>
    <w:rsid w:val="00A05DA1"/>
    <w:rsid w:val="00A06AFA"/>
    <w:rsid w:val="00A20BC6"/>
    <w:rsid w:val="00A238BA"/>
    <w:rsid w:val="00A260A1"/>
    <w:rsid w:val="00A26282"/>
    <w:rsid w:val="00A272B8"/>
    <w:rsid w:val="00A336D2"/>
    <w:rsid w:val="00A3561D"/>
    <w:rsid w:val="00A37534"/>
    <w:rsid w:val="00A37B06"/>
    <w:rsid w:val="00A411FA"/>
    <w:rsid w:val="00A42998"/>
    <w:rsid w:val="00A43601"/>
    <w:rsid w:val="00A4424F"/>
    <w:rsid w:val="00A45C26"/>
    <w:rsid w:val="00A50699"/>
    <w:rsid w:val="00A57CEB"/>
    <w:rsid w:val="00A62524"/>
    <w:rsid w:val="00A63FD8"/>
    <w:rsid w:val="00A646BC"/>
    <w:rsid w:val="00A64E5E"/>
    <w:rsid w:val="00A675C0"/>
    <w:rsid w:val="00A67B0F"/>
    <w:rsid w:val="00A72464"/>
    <w:rsid w:val="00A748E6"/>
    <w:rsid w:val="00A81047"/>
    <w:rsid w:val="00A81304"/>
    <w:rsid w:val="00A815A8"/>
    <w:rsid w:val="00A84C92"/>
    <w:rsid w:val="00A85AAC"/>
    <w:rsid w:val="00A878DC"/>
    <w:rsid w:val="00A90B34"/>
    <w:rsid w:val="00A931DF"/>
    <w:rsid w:val="00A945B8"/>
    <w:rsid w:val="00A95237"/>
    <w:rsid w:val="00A961DE"/>
    <w:rsid w:val="00A9652F"/>
    <w:rsid w:val="00A97C51"/>
    <w:rsid w:val="00A97EAB"/>
    <w:rsid w:val="00AA05F1"/>
    <w:rsid w:val="00AA12F8"/>
    <w:rsid w:val="00AA1F39"/>
    <w:rsid w:val="00AA248D"/>
    <w:rsid w:val="00AA4F00"/>
    <w:rsid w:val="00AA6E19"/>
    <w:rsid w:val="00AB4F29"/>
    <w:rsid w:val="00AC0898"/>
    <w:rsid w:val="00AC1C81"/>
    <w:rsid w:val="00AC7F62"/>
    <w:rsid w:val="00AD4ACE"/>
    <w:rsid w:val="00AD4AF3"/>
    <w:rsid w:val="00AD5D24"/>
    <w:rsid w:val="00AD60D1"/>
    <w:rsid w:val="00AE0B4B"/>
    <w:rsid w:val="00AE11AA"/>
    <w:rsid w:val="00AE2C43"/>
    <w:rsid w:val="00AF378C"/>
    <w:rsid w:val="00AF40CA"/>
    <w:rsid w:val="00AF76BF"/>
    <w:rsid w:val="00B01FAB"/>
    <w:rsid w:val="00B048DF"/>
    <w:rsid w:val="00B049E2"/>
    <w:rsid w:val="00B16DA9"/>
    <w:rsid w:val="00B24370"/>
    <w:rsid w:val="00B3180A"/>
    <w:rsid w:val="00B33714"/>
    <w:rsid w:val="00B40DF3"/>
    <w:rsid w:val="00B45415"/>
    <w:rsid w:val="00B472DF"/>
    <w:rsid w:val="00B50A69"/>
    <w:rsid w:val="00B559B5"/>
    <w:rsid w:val="00B56200"/>
    <w:rsid w:val="00B60EC0"/>
    <w:rsid w:val="00B6240C"/>
    <w:rsid w:val="00B65610"/>
    <w:rsid w:val="00B70D30"/>
    <w:rsid w:val="00B71772"/>
    <w:rsid w:val="00B74E02"/>
    <w:rsid w:val="00B8411C"/>
    <w:rsid w:val="00B8413E"/>
    <w:rsid w:val="00B84E7A"/>
    <w:rsid w:val="00B85DA2"/>
    <w:rsid w:val="00B91236"/>
    <w:rsid w:val="00B93E86"/>
    <w:rsid w:val="00B94CFF"/>
    <w:rsid w:val="00BA4CA7"/>
    <w:rsid w:val="00BB198C"/>
    <w:rsid w:val="00BB4A91"/>
    <w:rsid w:val="00BB772D"/>
    <w:rsid w:val="00BC30AE"/>
    <w:rsid w:val="00BC3FFE"/>
    <w:rsid w:val="00BC40E1"/>
    <w:rsid w:val="00BC4B58"/>
    <w:rsid w:val="00BC5716"/>
    <w:rsid w:val="00BC70DF"/>
    <w:rsid w:val="00BC7287"/>
    <w:rsid w:val="00BD0CAE"/>
    <w:rsid w:val="00BD11E4"/>
    <w:rsid w:val="00BD177A"/>
    <w:rsid w:val="00BD4004"/>
    <w:rsid w:val="00BD484C"/>
    <w:rsid w:val="00BD6079"/>
    <w:rsid w:val="00BE79A2"/>
    <w:rsid w:val="00BE7D5A"/>
    <w:rsid w:val="00BF2A8D"/>
    <w:rsid w:val="00BF3527"/>
    <w:rsid w:val="00BF4A15"/>
    <w:rsid w:val="00C055DE"/>
    <w:rsid w:val="00C07D74"/>
    <w:rsid w:val="00C1406D"/>
    <w:rsid w:val="00C14177"/>
    <w:rsid w:val="00C14E4C"/>
    <w:rsid w:val="00C202E6"/>
    <w:rsid w:val="00C20987"/>
    <w:rsid w:val="00C225C8"/>
    <w:rsid w:val="00C22615"/>
    <w:rsid w:val="00C26169"/>
    <w:rsid w:val="00C277EF"/>
    <w:rsid w:val="00C27944"/>
    <w:rsid w:val="00C27DD9"/>
    <w:rsid w:val="00C31F98"/>
    <w:rsid w:val="00C3315C"/>
    <w:rsid w:val="00C354E6"/>
    <w:rsid w:val="00C4037F"/>
    <w:rsid w:val="00C43196"/>
    <w:rsid w:val="00C476BD"/>
    <w:rsid w:val="00C47703"/>
    <w:rsid w:val="00C47801"/>
    <w:rsid w:val="00C50411"/>
    <w:rsid w:val="00C51C98"/>
    <w:rsid w:val="00C52D01"/>
    <w:rsid w:val="00C62524"/>
    <w:rsid w:val="00C735F1"/>
    <w:rsid w:val="00C832B9"/>
    <w:rsid w:val="00C83714"/>
    <w:rsid w:val="00C841AD"/>
    <w:rsid w:val="00C84DB0"/>
    <w:rsid w:val="00C850A8"/>
    <w:rsid w:val="00C86D08"/>
    <w:rsid w:val="00C87AFD"/>
    <w:rsid w:val="00C94A72"/>
    <w:rsid w:val="00C94E96"/>
    <w:rsid w:val="00C95BEE"/>
    <w:rsid w:val="00C972D5"/>
    <w:rsid w:val="00CA1E41"/>
    <w:rsid w:val="00CA4DDB"/>
    <w:rsid w:val="00CA52B5"/>
    <w:rsid w:val="00CA7EAD"/>
    <w:rsid w:val="00CB2205"/>
    <w:rsid w:val="00CB22B7"/>
    <w:rsid w:val="00CB2D44"/>
    <w:rsid w:val="00CB50E2"/>
    <w:rsid w:val="00CB6BF8"/>
    <w:rsid w:val="00CC0C67"/>
    <w:rsid w:val="00CC2B6B"/>
    <w:rsid w:val="00CC4C5A"/>
    <w:rsid w:val="00CC7C12"/>
    <w:rsid w:val="00CD00DB"/>
    <w:rsid w:val="00CD05A3"/>
    <w:rsid w:val="00CD6390"/>
    <w:rsid w:val="00CD7264"/>
    <w:rsid w:val="00CE0877"/>
    <w:rsid w:val="00CE158C"/>
    <w:rsid w:val="00CE47CA"/>
    <w:rsid w:val="00CF2263"/>
    <w:rsid w:val="00CF2FF8"/>
    <w:rsid w:val="00CF7524"/>
    <w:rsid w:val="00D042C4"/>
    <w:rsid w:val="00D055B7"/>
    <w:rsid w:val="00D11B67"/>
    <w:rsid w:val="00D131A6"/>
    <w:rsid w:val="00D24163"/>
    <w:rsid w:val="00D42321"/>
    <w:rsid w:val="00D47D8D"/>
    <w:rsid w:val="00D5127E"/>
    <w:rsid w:val="00D569BF"/>
    <w:rsid w:val="00D601D8"/>
    <w:rsid w:val="00D67325"/>
    <w:rsid w:val="00D71368"/>
    <w:rsid w:val="00D746BA"/>
    <w:rsid w:val="00D75786"/>
    <w:rsid w:val="00D76FD4"/>
    <w:rsid w:val="00D8092E"/>
    <w:rsid w:val="00D82FF6"/>
    <w:rsid w:val="00D90DA2"/>
    <w:rsid w:val="00D9716A"/>
    <w:rsid w:val="00DA3B85"/>
    <w:rsid w:val="00DA400D"/>
    <w:rsid w:val="00DB4640"/>
    <w:rsid w:val="00DB4A56"/>
    <w:rsid w:val="00DB5DE0"/>
    <w:rsid w:val="00DB7E2B"/>
    <w:rsid w:val="00DC1890"/>
    <w:rsid w:val="00DC3B9E"/>
    <w:rsid w:val="00DD66A6"/>
    <w:rsid w:val="00DE23C6"/>
    <w:rsid w:val="00DE7A07"/>
    <w:rsid w:val="00DF4AD0"/>
    <w:rsid w:val="00DF4C98"/>
    <w:rsid w:val="00DF4EE6"/>
    <w:rsid w:val="00E01CDF"/>
    <w:rsid w:val="00E06896"/>
    <w:rsid w:val="00E075FE"/>
    <w:rsid w:val="00E1078A"/>
    <w:rsid w:val="00E11BBC"/>
    <w:rsid w:val="00E130BD"/>
    <w:rsid w:val="00E165E6"/>
    <w:rsid w:val="00E2284B"/>
    <w:rsid w:val="00E24246"/>
    <w:rsid w:val="00E259BD"/>
    <w:rsid w:val="00E27D3D"/>
    <w:rsid w:val="00E3154E"/>
    <w:rsid w:val="00E34CC4"/>
    <w:rsid w:val="00E34D37"/>
    <w:rsid w:val="00E373B8"/>
    <w:rsid w:val="00E463DE"/>
    <w:rsid w:val="00E50490"/>
    <w:rsid w:val="00E5072C"/>
    <w:rsid w:val="00E51B2F"/>
    <w:rsid w:val="00E63735"/>
    <w:rsid w:val="00E708F6"/>
    <w:rsid w:val="00E734FF"/>
    <w:rsid w:val="00E74938"/>
    <w:rsid w:val="00E76D69"/>
    <w:rsid w:val="00E83196"/>
    <w:rsid w:val="00E85228"/>
    <w:rsid w:val="00E85357"/>
    <w:rsid w:val="00E85953"/>
    <w:rsid w:val="00E86510"/>
    <w:rsid w:val="00E8685D"/>
    <w:rsid w:val="00E8778E"/>
    <w:rsid w:val="00E87AB1"/>
    <w:rsid w:val="00E927E3"/>
    <w:rsid w:val="00E93F44"/>
    <w:rsid w:val="00E96D26"/>
    <w:rsid w:val="00E97115"/>
    <w:rsid w:val="00E976CA"/>
    <w:rsid w:val="00EA0F09"/>
    <w:rsid w:val="00EA3EAB"/>
    <w:rsid w:val="00EA3F90"/>
    <w:rsid w:val="00EA49F0"/>
    <w:rsid w:val="00EA5F4C"/>
    <w:rsid w:val="00EA6C4E"/>
    <w:rsid w:val="00EB1BD2"/>
    <w:rsid w:val="00EB4033"/>
    <w:rsid w:val="00EB64C5"/>
    <w:rsid w:val="00EB6779"/>
    <w:rsid w:val="00EB7F76"/>
    <w:rsid w:val="00EC4601"/>
    <w:rsid w:val="00EC65C4"/>
    <w:rsid w:val="00EC79B3"/>
    <w:rsid w:val="00ED2011"/>
    <w:rsid w:val="00ED64E6"/>
    <w:rsid w:val="00EE0F04"/>
    <w:rsid w:val="00EE29A4"/>
    <w:rsid w:val="00EE5E4C"/>
    <w:rsid w:val="00EF02C5"/>
    <w:rsid w:val="00EF1822"/>
    <w:rsid w:val="00EF77DD"/>
    <w:rsid w:val="00F0028E"/>
    <w:rsid w:val="00F01A98"/>
    <w:rsid w:val="00F01A9A"/>
    <w:rsid w:val="00F06668"/>
    <w:rsid w:val="00F130A9"/>
    <w:rsid w:val="00F154EC"/>
    <w:rsid w:val="00F1744E"/>
    <w:rsid w:val="00F17830"/>
    <w:rsid w:val="00F2106C"/>
    <w:rsid w:val="00F23556"/>
    <w:rsid w:val="00F26FE0"/>
    <w:rsid w:val="00F270AB"/>
    <w:rsid w:val="00F278E6"/>
    <w:rsid w:val="00F32180"/>
    <w:rsid w:val="00F33999"/>
    <w:rsid w:val="00F33DDC"/>
    <w:rsid w:val="00F35125"/>
    <w:rsid w:val="00F35879"/>
    <w:rsid w:val="00F3738D"/>
    <w:rsid w:val="00F37A91"/>
    <w:rsid w:val="00F4017D"/>
    <w:rsid w:val="00F44DCF"/>
    <w:rsid w:val="00F45855"/>
    <w:rsid w:val="00F46D48"/>
    <w:rsid w:val="00F5310A"/>
    <w:rsid w:val="00F6132D"/>
    <w:rsid w:val="00F62341"/>
    <w:rsid w:val="00F634AA"/>
    <w:rsid w:val="00F65BB6"/>
    <w:rsid w:val="00F6656A"/>
    <w:rsid w:val="00F66CAB"/>
    <w:rsid w:val="00F7089B"/>
    <w:rsid w:val="00F743A0"/>
    <w:rsid w:val="00F75C26"/>
    <w:rsid w:val="00F82D0C"/>
    <w:rsid w:val="00F869AD"/>
    <w:rsid w:val="00F92D83"/>
    <w:rsid w:val="00F93834"/>
    <w:rsid w:val="00F9509B"/>
    <w:rsid w:val="00F9593A"/>
    <w:rsid w:val="00F95AB2"/>
    <w:rsid w:val="00F96E08"/>
    <w:rsid w:val="00FA0999"/>
    <w:rsid w:val="00FA15CE"/>
    <w:rsid w:val="00FA2F19"/>
    <w:rsid w:val="00FA7755"/>
    <w:rsid w:val="00FB0DAD"/>
    <w:rsid w:val="00FB3AD1"/>
    <w:rsid w:val="00FB465D"/>
    <w:rsid w:val="00FB5D55"/>
    <w:rsid w:val="00FB7950"/>
    <w:rsid w:val="00FC0B95"/>
    <w:rsid w:val="00FC16CB"/>
    <w:rsid w:val="00FC2A5C"/>
    <w:rsid w:val="00FC377C"/>
    <w:rsid w:val="00FC3B6F"/>
    <w:rsid w:val="00FC3D21"/>
    <w:rsid w:val="00FC4EB7"/>
    <w:rsid w:val="00FC6229"/>
    <w:rsid w:val="00FC7B0A"/>
    <w:rsid w:val="00FD1FAE"/>
    <w:rsid w:val="00FD2246"/>
    <w:rsid w:val="00FD4C2C"/>
    <w:rsid w:val="00FE3539"/>
    <w:rsid w:val="00FE4BCE"/>
    <w:rsid w:val="00FE63D6"/>
    <w:rsid w:val="00FF123A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CCAFB"/>
  <w15:chartTrackingRefBased/>
  <w15:docId w15:val="{A966C292-F981-4149-AD42-A735C3B9D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link w:val="MTDisplayEquationChar"/>
    <w:pPr>
      <w:tabs>
        <w:tab w:val="center" w:pos="4320"/>
        <w:tab w:val="right" w:pos="8640"/>
      </w:tabs>
    </w:pPr>
  </w:style>
  <w:style w:type="character" w:customStyle="1" w:styleId="MTDisplayEquationChar">
    <w:name w:val="MTDisplayEquation Char"/>
    <w:basedOn w:val="a0"/>
    <w:link w:val="MTDisplayEquation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cs="Times New Roman"/>
      <w:noProof/>
      <w:sz w:val="20"/>
    </w:rPr>
  </w:style>
  <w:style w:type="character" w:customStyle="1" w:styleId="MTEquationSection">
    <w:name w:val="MTEquationSection"/>
    <w:basedOn w:val="a0"/>
    <w:rPr>
      <w:vanish/>
      <w:color w:val="FF0000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TableGrid">
    <w:name w:val="TableGrid"/>
    <w:rPr>
      <w:rFonts w:asciiTheme="minorHAnsi" w:eastAsiaTheme="minorEastAsia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7">
    <w:name w:val="Table Grid"/>
    <w:basedOn w:val="a1"/>
    <w:uiPriority w:val="59"/>
    <w:rsid w:val="00377D1C"/>
    <w:rPr>
      <w:rFonts w:asciiTheme="minorHAnsi" w:eastAsiaTheme="minorEastAsia" w:hAnsiTheme="min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51227"/>
    <w:rPr>
      <w:color w:val="808080"/>
    </w:rPr>
  </w:style>
  <w:style w:type="character" w:styleId="a9">
    <w:name w:val="Hyperlink"/>
    <w:basedOn w:val="a0"/>
    <w:uiPriority w:val="99"/>
    <w:unhideWhenUsed/>
    <w:rsid w:val="00027921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06AF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06AF7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2616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26169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2616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2616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26169"/>
    <w:rPr>
      <w:b/>
      <w:bCs/>
    </w:rPr>
  </w:style>
  <w:style w:type="character" w:customStyle="1" w:styleId="Mention">
    <w:name w:val="Mention"/>
    <w:basedOn w:val="a0"/>
    <w:uiPriority w:val="99"/>
    <w:semiHidden/>
    <w:unhideWhenUsed/>
    <w:rsid w:val="00E86510"/>
    <w:rPr>
      <w:color w:val="2B579A"/>
      <w:shd w:val="clear" w:color="auto" w:fill="E6E6E6"/>
    </w:rPr>
  </w:style>
  <w:style w:type="paragraph" w:styleId="af1">
    <w:name w:val="Revision"/>
    <w:hidden/>
    <w:uiPriority w:val="99"/>
    <w:semiHidden/>
    <w:rsid w:val="00395163"/>
  </w:style>
  <w:style w:type="character" w:customStyle="1" w:styleId="opdict3font24">
    <w:name w:val="op_dict3_font24"/>
    <w:basedOn w:val="a0"/>
    <w:rsid w:val="00470AFF"/>
  </w:style>
  <w:style w:type="paragraph" w:customStyle="1" w:styleId="ColorfulShading-Accent11">
    <w:name w:val="Colorful Shading - Accent 11"/>
    <w:hidden/>
    <w:uiPriority w:val="99"/>
    <w:semiHidden/>
    <w:rsid w:val="00470AFF"/>
    <w:rPr>
      <w:rFonts w:ascii="Calibri" w:hAnsi="Calibri" w:cs="Times New Roman"/>
      <w:kern w:val="0"/>
      <w:sz w:val="22"/>
    </w:rPr>
  </w:style>
  <w:style w:type="character" w:customStyle="1" w:styleId="MediumGrid11">
    <w:name w:val="Medium Grid 11"/>
    <w:uiPriority w:val="99"/>
    <w:semiHidden/>
    <w:rsid w:val="00470A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4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18.emf"/><Relationship Id="rId39" Type="http://schemas.openxmlformats.org/officeDocument/2006/relationships/image" Target="media/image31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oleObject" Target="embeddings/oleObject2.bin"/><Relationship Id="rId47" Type="http://schemas.openxmlformats.org/officeDocument/2006/relationships/customXml" Target="../customXml/item4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oleObject" Target="embeddings/oleObject1.bin"/><Relationship Id="rId45" Type="http://schemas.openxmlformats.org/officeDocument/2006/relationships/customXml" Target="../customXml/item2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4.emf"/><Relationship Id="rId19" Type="http://schemas.openxmlformats.org/officeDocument/2006/relationships/header" Target="header1.xml"/><Relationship Id="rId31" Type="http://schemas.openxmlformats.org/officeDocument/2006/relationships/image" Target="media/image23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fontTable" Target="fontTable.xml"/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customXml" Target="../customXml/item3.xml"/><Relationship Id="rId20" Type="http://schemas.openxmlformats.org/officeDocument/2006/relationships/header" Target="header2.xml"/><Relationship Id="rId41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55AF8B8B-188A-45B0-BBCC-3ACABB87CA13}"/>
</file>

<file path=customXml/itemProps2.xml><?xml version="1.0" encoding="utf-8"?>
<ds:datastoreItem xmlns:ds="http://schemas.openxmlformats.org/officeDocument/2006/customXml" ds:itemID="{4330DA6E-A6CC-4347-8D84-E990ECE5F9D9}"/>
</file>

<file path=customXml/itemProps3.xml><?xml version="1.0" encoding="utf-8"?>
<ds:datastoreItem xmlns:ds="http://schemas.openxmlformats.org/officeDocument/2006/customXml" ds:itemID="{80EE02A0-B8AD-4D39-A61E-85F00A99AC6B}"/>
</file>

<file path=customXml/itemProps4.xml><?xml version="1.0" encoding="utf-8"?>
<ds:datastoreItem xmlns:ds="http://schemas.openxmlformats.org/officeDocument/2006/customXml" ds:itemID="{6A876C6F-F957-46F9-BA32-460B98688B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901</Words>
  <Characters>1654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 jiaxu</dc:creator>
  <cp:keywords/>
  <dc:description/>
  <cp:lastModifiedBy>GUO SHAOYANG</cp:lastModifiedBy>
  <cp:revision>2</cp:revision>
  <cp:lastPrinted>2017-05-12T15:04:00Z</cp:lastPrinted>
  <dcterms:created xsi:type="dcterms:W3CDTF">2017-09-27T04:54:00Z</dcterms:created>
  <dcterms:modified xsi:type="dcterms:W3CDTF">2017-09-2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UseMTPrefs">
    <vt:lpwstr>1</vt:lpwstr>
  </property>
  <property fmtid="{D5CDD505-2E9C-101B-9397-08002B2CF9AE}" pid="4" name="MTPreferences">
    <vt:lpwstr>[Styles]_x000d_
Text=Calibri_x000d_
Function=Calibri_x000d_
Variable=Calibri,I_x000d_
LCGreek=Symbol,I_x000d_
UCGreek=Symbol_x000d_
Symbol=Symbol_x000d_
Vector=Calibri,B_x000d_
Number=Calibri_x000d_
User1=Courier New_x000d_
User2=Calibri_x000d_
MTExtra=MT Extra_x000d_
_x000d_
[Sizes]_x000d_
Full=11 pt_x000d_
Script=58 %_x000d_
ScriptScript=42 %_x000d_
Sym</vt:lpwstr>
  </property>
  <property fmtid="{D5CDD505-2E9C-101B-9397-08002B2CF9AE}" pid="5" name="MTPreferences 1">
    <vt:lpwstr>bol=150 %_x000d_
SubSymbol=100 %_x000d_
User1=75 %_x000d_
User2=150 %_x000d_
SmallLargeIncr=1 pt_x000d_
_x000d_
[Spacing]_x000d_
LineSpacing=150 %_x000d_
MatrixRowSpacing=150 %_x000d_
MatrixColSpacing=100 %_x000d_
SuperscriptHeight=45 %_x000d_
SubscriptDepth=25 %_x000d_
SubSupGap=8 %_x000d_
LimHeight=25 %_x000d_
LimDepth=100 %_x000d_
LimLineSp</vt:lpwstr>
  </property>
  <property fmtid="{D5CDD505-2E9C-101B-9397-08002B2CF9AE}" pid="6" name="MTPreferences 2">
    <vt:lpwstr>acing=100 %_x000d_
NumerHeight=35 %_x000d_
DenomDepth=100 %_x000d_
FractBarOver=8 %_x000d_
FractBarThick=5 %_x000d_
SubFractBarThick=2.5 %_x000d_
FractGap=8 %_x000d_
FenceOver=8 %_x000d_
OperSpacing=100 %_x000d_
NonOperSpacing=100 %_x000d_
CharWidth=0 %_x000d_
MinGap=8 %_x000d_
VertRadGap=17 %_x000d_
HorizRadGap=8 %_x000d_
RadWidth=100 %</vt:lpwstr>
  </property>
  <property fmtid="{D5CDD505-2E9C-101B-9397-08002B2CF9AE}" pid="7" name="MTPreferences 3">
    <vt:lpwstr>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8" name="MTPreferenceSource">
    <vt:lpwstr>Calibri+Symbol 11.eqp</vt:lpwstr>
  </property>
  <property fmtid="{D5CDD505-2E9C-101B-9397-08002B2CF9AE}" pid="9" name="MTEquationNumber2">
    <vt:lpwstr>(#S1.#E1)</vt:lpwstr>
  </property>
  <property fmtid="{D5CDD505-2E9C-101B-9397-08002B2CF9AE}" pid="10" name="MTEquationSection">
    <vt:lpwstr>1</vt:lpwstr>
  </property>
  <property fmtid="{D5CDD505-2E9C-101B-9397-08002B2CF9AE}" pid="11" name="ContentTypeId">
    <vt:lpwstr>0x010100F1BBD10374755F4ABA4566B653E31BA6</vt:lpwstr>
  </property>
</Properties>
</file>